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64C50" w14:textId="3FB8D12F" w:rsidR="005A2EBB" w:rsidRPr="008805AC" w:rsidRDefault="008805AC" w:rsidP="00D8130C">
      <w:pPr>
        <w:adjustRightInd w:val="0"/>
        <w:snapToGrid w:val="0"/>
        <w:spacing w:line="16" w:lineRule="atLeast"/>
        <w:jc w:val="center"/>
        <w:rPr>
          <w:rFonts w:ascii="Times New Roman" w:eastAsia="標楷體" w:hAnsi="Times New Roman" w:cs="Times New Roman"/>
          <w:b/>
          <w:bCs/>
          <w:szCs w:val="24"/>
        </w:rPr>
      </w:pPr>
      <w:r w:rsidRPr="008805AC">
        <w:rPr>
          <w:rFonts w:ascii="Times New Roman" w:eastAsia="標楷體" w:hAnsi="Times New Roman" w:cs="Times New Roman"/>
          <w:b/>
          <w:bCs/>
          <w:szCs w:val="24"/>
        </w:rPr>
        <w:t>User Experience Questionnaire</w:t>
      </w:r>
    </w:p>
    <w:tbl>
      <w:tblPr>
        <w:tblStyle w:val="a3"/>
        <w:tblpPr w:leftFromText="180" w:rightFromText="180" w:vertAnchor="text" w:horzAnchor="margin" w:tblpXSpec="center" w:tblpY="108"/>
        <w:tblW w:w="15871" w:type="dxa"/>
        <w:tblLayout w:type="fixed"/>
        <w:tblLook w:val="04A0" w:firstRow="1" w:lastRow="0" w:firstColumn="1" w:lastColumn="0" w:noHBand="0" w:noVBand="1"/>
      </w:tblPr>
      <w:tblGrid>
        <w:gridCol w:w="417"/>
        <w:gridCol w:w="1837"/>
        <w:gridCol w:w="510"/>
        <w:gridCol w:w="510"/>
        <w:gridCol w:w="510"/>
        <w:gridCol w:w="510"/>
        <w:gridCol w:w="510"/>
        <w:gridCol w:w="510"/>
        <w:gridCol w:w="510"/>
        <w:gridCol w:w="2535"/>
        <w:gridCol w:w="1837"/>
        <w:gridCol w:w="448"/>
        <w:gridCol w:w="448"/>
        <w:gridCol w:w="448"/>
        <w:gridCol w:w="448"/>
        <w:gridCol w:w="448"/>
        <w:gridCol w:w="448"/>
        <w:gridCol w:w="448"/>
        <w:gridCol w:w="2539"/>
      </w:tblGrid>
      <w:tr w:rsidR="009422D6" w:rsidRPr="008805AC" w14:paraId="59B0FBB9" w14:textId="77777777" w:rsidTr="008805AC">
        <w:trPr>
          <w:trHeight w:val="188"/>
        </w:trPr>
        <w:tc>
          <w:tcPr>
            <w:tcW w:w="41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41CEDB3" w14:textId="77777777" w:rsidR="009422D6" w:rsidRPr="008805AC" w:rsidRDefault="009422D6" w:rsidP="00A07017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942" w:type="dxa"/>
            <w:gridSpan w:val="9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4FF69365" w14:textId="25228E5B" w:rsidR="009422D6" w:rsidRPr="00E27626" w:rsidRDefault="00710557" w:rsidP="00A07017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E27626">
              <w:rPr>
                <w:rFonts w:ascii="Times New Roman" w:eastAsia="標楷體" w:hAnsi="Times New Roman" w:cs="Times New Roman"/>
                <w:b/>
                <w:szCs w:val="24"/>
              </w:rPr>
              <w:t>Social Robot</w:t>
            </w:r>
          </w:p>
        </w:tc>
        <w:tc>
          <w:tcPr>
            <w:tcW w:w="7512" w:type="dxa"/>
            <w:gridSpan w:val="9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9486755" w14:textId="37870292" w:rsidR="009422D6" w:rsidRPr="00E27626" w:rsidRDefault="00710557" w:rsidP="00A07017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E27626">
              <w:rPr>
                <w:rFonts w:ascii="Times New Roman" w:eastAsia="標楷體" w:hAnsi="Times New Roman" w:cs="Times New Roman"/>
                <w:b/>
                <w:szCs w:val="24"/>
              </w:rPr>
              <w:t>Tablet</w:t>
            </w:r>
          </w:p>
        </w:tc>
      </w:tr>
      <w:tr w:rsidR="008805AC" w:rsidRPr="008805AC" w14:paraId="52E18B91" w14:textId="7EB05E80" w:rsidTr="008805AC">
        <w:trPr>
          <w:trHeight w:val="188"/>
        </w:trPr>
        <w:tc>
          <w:tcPr>
            <w:tcW w:w="417" w:type="dxa"/>
            <w:vMerge/>
            <w:tcBorders>
              <w:left w:val="single" w:sz="4" w:space="0" w:color="auto"/>
            </w:tcBorders>
          </w:tcPr>
          <w:p w14:paraId="101D761C" w14:textId="77777777" w:rsidR="009422D6" w:rsidRPr="008805AC" w:rsidRDefault="009422D6" w:rsidP="00A07017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</w:tcBorders>
          </w:tcPr>
          <w:p w14:paraId="5548BC87" w14:textId="77777777" w:rsidR="009422D6" w:rsidRPr="008805AC" w:rsidRDefault="009422D6" w:rsidP="00A07017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757543" w14:textId="77777777" w:rsidR="009422D6" w:rsidRPr="008805AC" w:rsidRDefault="009422D6" w:rsidP="00A07017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06C99" w14:textId="77777777" w:rsidR="009422D6" w:rsidRPr="008805AC" w:rsidRDefault="009422D6" w:rsidP="00A07017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2FA95" w14:textId="77777777" w:rsidR="009422D6" w:rsidRPr="008805AC" w:rsidRDefault="009422D6" w:rsidP="00A07017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3E72A" w14:textId="77777777" w:rsidR="009422D6" w:rsidRPr="008805AC" w:rsidRDefault="009422D6" w:rsidP="00A07017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82994" w14:textId="77777777" w:rsidR="009422D6" w:rsidRPr="008805AC" w:rsidRDefault="009422D6" w:rsidP="00A07017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FB4C8" w14:textId="77777777" w:rsidR="009422D6" w:rsidRPr="008805AC" w:rsidRDefault="009422D6" w:rsidP="00A07017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774854" w14:textId="77777777" w:rsidR="009422D6" w:rsidRPr="008805AC" w:rsidRDefault="009422D6" w:rsidP="00A07017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2535" w:type="dxa"/>
            <w:tcBorders>
              <w:top w:val="single" w:sz="4" w:space="0" w:color="auto"/>
              <w:right w:val="single" w:sz="12" w:space="0" w:color="auto"/>
            </w:tcBorders>
          </w:tcPr>
          <w:p w14:paraId="0A1E9908" w14:textId="77777777" w:rsidR="009422D6" w:rsidRPr="008805AC" w:rsidRDefault="009422D6" w:rsidP="00A07017">
            <w:pPr>
              <w:spacing w:line="16" w:lineRule="atLeast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77B338B" w14:textId="77777777" w:rsidR="009422D6" w:rsidRPr="008805AC" w:rsidRDefault="009422D6" w:rsidP="00A07017">
            <w:pPr>
              <w:spacing w:line="16" w:lineRule="atLeast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9299E3" w14:textId="6492D697" w:rsidR="009422D6" w:rsidRPr="008805AC" w:rsidRDefault="009422D6" w:rsidP="00F768BC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B88CF" w14:textId="703F425C" w:rsidR="009422D6" w:rsidRPr="008805AC" w:rsidRDefault="009422D6" w:rsidP="00F768BC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7F2B8" w14:textId="45E1A5A7" w:rsidR="009422D6" w:rsidRPr="008805AC" w:rsidRDefault="009422D6" w:rsidP="00F768BC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F20F5" w14:textId="7C9CD699" w:rsidR="009422D6" w:rsidRPr="008805AC" w:rsidRDefault="009422D6" w:rsidP="00F768BC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2D5B0" w14:textId="27E1B11B" w:rsidR="009422D6" w:rsidRPr="008805AC" w:rsidRDefault="009422D6" w:rsidP="00F768BC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DBD5E" w14:textId="185426A9" w:rsidR="009422D6" w:rsidRPr="008805AC" w:rsidRDefault="009422D6" w:rsidP="00F768BC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B3C475" w14:textId="6F5BF0AB" w:rsidR="009422D6" w:rsidRPr="008805AC" w:rsidRDefault="009422D6" w:rsidP="00F768BC">
            <w:pPr>
              <w:spacing w:line="16" w:lineRule="atLeast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2534" w:type="dxa"/>
            <w:tcBorders>
              <w:top w:val="single" w:sz="4" w:space="0" w:color="auto"/>
              <w:right w:val="single" w:sz="4" w:space="0" w:color="auto"/>
            </w:tcBorders>
          </w:tcPr>
          <w:p w14:paraId="4F2640C5" w14:textId="77777777" w:rsidR="009422D6" w:rsidRPr="008805AC" w:rsidRDefault="009422D6" w:rsidP="00A07017">
            <w:pPr>
              <w:spacing w:line="16" w:lineRule="atLeast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</w:p>
        </w:tc>
      </w:tr>
      <w:tr w:rsidR="008805AC" w:rsidRPr="008805AC" w14:paraId="3DE0D516" w14:textId="098FB18B" w:rsidTr="008805AC">
        <w:tc>
          <w:tcPr>
            <w:tcW w:w="417" w:type="dxa"/>
            <w:tcBorders>
              <w:left w:val="single" w:sz="4" w:space="0" w:color="auto"/>
            </w:tcBorders>
          </w:tcPr>
          <w:p w14:paraId="31B41457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647D1F33" w14:textId="5DFAFE6E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Annoying</w:t>
            </w:r>
          </w:p>
        </w:tc>
        <w:tc>
          <w:tcPr>
            <w:tcW w:w="510" w:type="dxa"/>
            <w:tcBorders>
              <w:bottom w:val="single" w:sz="4" w:space="0" w:color="auto"/>
              <w:right w:val="nil"/>
            </w:tcBorders>
          </w:tcPr>
          <w:p w14:paraId="2F22E050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</w:tcPr>
          <w:p w14:paraId="68042F68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</w:tcPr>
          <w:p w14:paraId="039B9A87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</w:tcPr>
          <w:p w14:paraId="0383D62F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</w:tcPr>
          <w:p w14:paraId="73BC71D5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</w:tcPr>
          <w:p w14:paraId="1F67F164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</w:tcBorders>
          </w:tcPr>
          <w:p w14:paraId="71A44A4A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</w:tcPr>
          <w:p w14:paraId="46C2E53B" w14:textId="3937A2DB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Enjoyable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</w:tcPr>
          <w:p w14:paraId="737B64BA" w14:textId="33A69F3C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Annoying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</w:tcPr>
          <w:p w14:paraId="4E46CDC7" w14:textId="0E83C87A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42E2BDEE" w14:textId="70AEB70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68CA3156" w14:textId="79B1598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562DF219" w14:textId="23C51206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6D7558C0" w14:textId="5A5132A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0D919C82" w14:textId="78109BD6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36D2D8" w14:textId="30374DEA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</w:tcPr>
          <w:p w14:paraId="689ACB27" w14:textId="20078FED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Enjoyable</w:t>
            </w:r>
          </w:p>
        </w:tc>
      </w:tr>
      <w:tr w:rsidR="008805AC" w:rsidRPr="008805AC" w14:paraId="0C57576E" w14:textId="15709713" w:rsidTr="008805AC">
        <w:tc>
          <w:tcPr>
            <w:tcW w:w="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55B7FDC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2451714" w14:textId="513784BA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Not understandable</w:t>
            </w:r>
          </w:p>
        </w:tc>
        <w:tc>
          <w:tcPr>
            <w:tcW w:w="510" w:type="dxa"/>
            <w:tcBorders>
              <w:right w:val="nil"/>
            </w:tcBorders>
            <w:shd w:val="clear" w:color="auto" w:fill="E7E6E6" w:themeFill="background2"/>
          </w:tcPr>
          <w:p w14:paraId="3F93335B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D2602C7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645422C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A08361A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8104C0E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44268F0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  <w:shd w:val="clear" w:color="auto" w:fill="E7E6E6" w:themeFill="background2"/>
          </w:tcPr>
          <w:p w14:paraId="42C08D56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FFB0763" w14:textId="1D71E1D8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nderstandable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6A1B0CF3" w14:textId="5EAAB99F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Not understandable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D3E8FD" w14:textId="730406B6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66FA14" w14:textId="7C8272B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30E8629" w14:textId="3378E25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CE7802" w14:textId="3F8F7B5F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0C72F1" w14:textId="7E7CB09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A79428D" w14:textId="108FA33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1AC27C0" w14:textId="71745EE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B6069B4" w14:textId="1194E115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nderstandable</w:t>
            </w:r>
          </w:p>
        </w:tc>
      </w:tr>
      <w:tr w:rsidR="008805AC" w:rsidRPr="008805AC" w14:paraId="7ED4ED53" w14:textId="5CC3E1E6" w:rsidTr="008805AC">
        <w:tc>
          <w:tcPr>
            <w:tcW w:w="417" w:type="dxa"/>
            <w:tcBorders>
              <w:left w:val="single" w:sz="4" w:space="0" w:color="auto"/>
            </w:tcBorders>
          </w:tcPr>
          <w:p w14:paraId="0DC1D12F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5F82B0B8" w14:textId="4CF7ADE7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reative</w:t>
            </w:r>
          </w:p>
        </w:tc>
        <w:tc>
          <w:tcPr>
            <w:tcW w:w="510" w:type="dxa"/>
            <w:tcBorders>
              <w:right w:val="nil"/>
            </w:tcBorders>
          </w:tcPr>
          <w:p w14:paraId="33C268F9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4441E209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2E895B59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66822445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29B65B16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53D123AC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</w:tcPr>
          <w:p w14:paraId="19525EAB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</w:tcPr>
          <w:p w14:paraId="08069027" w14:textId="3DAAF3EB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Dull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</w:tcPr>
          <w:p w14:paraId="0D294B62" w14:textId="5384E8E9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reative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</w:tcPr>
          <w:p w14:paraId="4C99AF71" w14:textId="419EAC7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57951D96" w14:textId="7F4A5A9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3C9CB405" w14:textId="62834AF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733CD7AA" w14:textId="61E0EC2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695F1566" w14:textId="0CD18ED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3E675AAF" w14:textId="5E6241D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42F48B" w14:textId="7A84F6F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</w:tcPr>
          <w:p w14:paraId="61BE27A5" w14:textId="6351E13A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Dull</w:t>
            </w:r>
          </w:p>
        </w:tc>
      </w:tr>
      <w:tr w:rsidR="008805AC" w:rsidRPr="008805AC" w14:paraId="2899D12E" w14:textId="5703BEC8" w:rsidTr="008805AC">
        <w:tc>
          <w:tcPr>
            <w:tcW w:w="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9A17C18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32270C5" w14:textId="62DD58AC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Easy to learn</w:t>
            </w:r>
          </w:p>
        </w:tc>
        <w:tc>
          <w:tcPr>
            <w:tcW w:w="510" w:type="dxa"/>
            <w:tcBorders>
              <w:right w:val="nil"/>
            </w:tcBorders>
            <w:shd w:val="clear" w:color="auto" w:fill="E7E6E6" w:themeFill="background2"/>
          </w:tcPr>
          <w:p w14:paraId="6B4D1D6A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86E6246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DBCC72A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E313E6C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234767F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1B2C7FF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  <w:shd w:val="clear" w:color="auto" w:fill="E7E6E6" w:themeFill="background2"/>
          </w:tcPr>
          <w:p w14:paraId="12AF3DA8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7DD1C76" w14:textId="22BF79BA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Difficult to learn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4E7968AA" w14:textId="605B7E60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Easy to learn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FE7D7B" w14:textId="4E63A90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5B27738" w14:textId="605963C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FEE49A" w14:textId="60551C56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A234FD2" w14:textId="3C2CE9A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A3946A" w14:textId="220D9B4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6A73177" w14:textId="7F0A5E7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0CE142E" w14:textId="4BD7B2A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5BAD054" w14:textId="72F0DB49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Difficult to learn</w:t>
            </w:r>
          </w:p>
        </w:tc>
      </w:tr>
      <w:tr w:rsidR="008805AC" w:rsidRPr="008805AC" w14:paraId="478DC513" w14:textId="2AD6FFE8" w:rsidTr="008805AC">
        <w:tc>
          <w:tcPr>
            <w:tcW w:w="417" w:type="dxa"/>
            <w:tcBorders>
              <w:left w:val="single" w:sz="4" w:space="0" w:color="auto"/>
            </w:tcBorders>
          </w:tcPr>
          <w:p w14:paraId="2FFAA449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3D7D3E71" w14:textId="49C97852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  <w:tc>
          <w:tcPr>
            <w:tcW w:w="510" w:type="dxa"/>
            <w:tcBorders>
              <w:right w:val="nil"/>
            </w:tcBorders>
          </w:tcPr>
          <w:p w14:paraId="08D13831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5D6559AF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142E7D06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567EF89D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60148A08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0F003D6F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</w:tcPr>
          <w:p w14:paraId="17418DB7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</w:tcPr>
          <w:p w14:paraId="48E65669" w14:textId="50C816EC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</w:tcPr>
          <w:p w14:paraId="027C0BBA" w14:textId="396E6300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</w:tcPr>
          <w:p w14:paraId="5B119ADE" w14:textId="3625DC8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4DBD48F4" w14:textId="658A2E8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5A76F4BF" w14:textId="0127410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7C3D3FAA" w14:textId="59F5FFB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2AE613D5" w14:textId="4D609B8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6BBE2368" w14:textId="0E3A586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280E7FB" w14:textId="6F5DB4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</w:tcPr>
          <w:p w14:paraId="15243582" w14:textId="7642CE28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</w:p>
        </w:tc>
      </w:tr>
      <w:tr w:rsidR="008805AC" w:rsidRPr="008805AC" w14:paraId="71CDED0F" w14:textId="292587FB" w:rsidTr="008805AC">
        <w:tc>
          <w:tcPr>
            <w:tcW w:w="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4CE35F5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5F8B97E" w14:textId="6196744C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Boring</w:t>
            </w:r>
          </w:p>
        </w:tc>
        <w:tc>
          <w:tcPr>
            <w:tcW w:w="510" w:type="dxa"/>
            <w:tcBorders>
              <w:right w:val="nil"/>
            </w:tcBorders>
            <w:shd w:val="clear" w:color="auto" w:fill="E7E6E6" w:themeFill="background2"/>
          </w:tcPr>
          <w:p w14:paraId="01F0E72D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1E15901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D2042ED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9B4341F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14061AE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DF01094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  <w:shd w:val="clear" w:color="auto" w:fill="E7E6E6" w:themeFill="background2"/>
          </w:tcPr>
          <w:p w14:paraId="1DB8B25E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19F92C2" w14:textId="33D77230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Exciting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3CE4F3BB" w14:textId="49E20483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Boring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B1A2317" w14:textId="524844D6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C29F4E" w14:textId="3985A71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1E6F4B" w14:textId="57675BD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22C20A" w14:textId="333C36E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D624F8" w14:textId="281415CA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1BBC07" w14:textId="2594AB3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43580F" w14:textId="537A409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FDE742A" w14:textId="1E30C5F2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Exciting</w:t>
            </w:r>
          </w:p>
        </w:tc>
      </w:tr>
      <w:tr w:rsidR="008805AC" w:rsidRPr="008805AC" w14:paraId="45F718DF" w14:textId="341B29C7" w:rsidTr="008805AC">
        <w:tc>
          <w:tcPr>
            <w:tcW w:w="417" w:type="dxa"/>
            <w:tcBorders>
              <w:left w:val="single" w:sz="4" w:space="0" w:color="auto"/>
            </w:tcBorders>
          </w:tcPr>
          <w:p w14:paraId="040C5309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67DA3A0A" w14:textId="4FD84FBC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Not interesting</w:t>
            </w:r>
          </w:p>
        </w:tc>
        <w:tc>
          <w:tcPr>
            <w:tcW w:w="510" w:type="dxa"/>
            <w:tcBorders>
              <w:right w:val="nil"/>
            </w:tcBorders>
          </w:tcPr>
          <w:p w14:paraId="39F16D32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7DF6EFA7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0554C75E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207111A1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2CBE14F9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133752E0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</w:tcPr>
          <w:p w14:paraId="4C731A9D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</w:tcPr>
          <w:p w14:paraId="76D0DE8F" w14:textId="39153BD7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Interesting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</w:tcPr>
          <w:p w14:paraId="2CAF1DF8" w14:textId="230846F9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Not interesting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</w:tcPr>
          <w:p w14:paraId="282C2ECD" w14:textId="63D09CEA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09EA6F28" w14:textId="552097F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745E0A57" w14:textId="5E72F29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1B117598" w14:textId="7AD0669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694FE8CD" w14:textId="27FD68E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3443C947" w14:textId="3FAD637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6F6CBFD" w14:textId="79CDC35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</w:tcPr>
          <w:p w14:paraId="111E8BD1" w14:textId="71EC2EC1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Interesting</w:t>
            </w:r>
          </w:p>
        </w:tc>
      </w:tr>
      <w:tr w:rsidR="008805AC" w:rsidRPr="008805AC" w14:paraId="3778A6FD" w14:textId="5BE68034" w:rsidTr="008805AC">
        <w:tc>
          <w:tcPr>
            <w:tcW w:w="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38205D8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E26F95A" w14:textId="654836E6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npredictable</w:t>
            </w:r>
          </w:p>
        </w:tc>
        <w:tc>
          <w:tcPr>
            <w:tcW w:w="510" w:type="dxa"/>
            <w:tcBorders>
              <w:right w:val="nil"/>
            </w:tcBorders>
            <w:shd w:val="clear" w:color="auto" w:fill="E7E6E6" w:themeFill="background2"/>
          </w:tcPr>
          <w:p w14:paraId="5838A8EB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0B51431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DD466F5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87E7F99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7F1EC12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6FA4010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  <w:shd w:val="clear" w:color="auto" w:fill="E7E6E6" w:themeFill="background2"/>
          </w:tcPr>
          <w:p w14:paraId="39787144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C9E142B" w14:textId="2E845342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Predictable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655930AC" w14:textId="41705EAF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npredictable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8D6CCA" w14:textId="2356E91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8334DC6" w14:textId="58397C8F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F31B32" w14:textId="306C6C4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98D553A" w14:textId="4A8333C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C3E4B74" w14:textId="2665BAB9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A5AD836" w14:textId="27B920DA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0AA910D" w14:textId="042E164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4D13C55" w14:textId="549990FB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Predictable</w:t>
            </w:r>
          </w:p>
        </w:tc>
      </w:tr>
      <w:tr w:rsidR="008805AC" w:rsidRPr="008805AC" w14:paraId="2DE6994F" w14:textId="5A0462DE" w:rsidTr="008805AC">
        <w:tc>
          <w:tcPr>
            <w:tcW w:w="417" w:type="dxa"/>
            <w:tcBorders>
              <w:left w:val="single" w:sz="4" w:space="0" w:color="auto"/>
            </w:tcBorders>
          </w:tcPr>
          <w:p w14:paraId="2AAB0AEF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7ECF3030" w14:textId="266347FF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Fast</w:t>
            </w:r>
          </w:p>
        </w:tc>
        <w:tc>
          <w:tcPr>
            <w:tcW w:w="510" w:type="dxa"/>
            <w:tcBorders>
              <w:right w:val="nil"/>
            </w:tcBorders>
          </w:tcPr>
          <w:p w14:paraId="6D789892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4682120C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06FB3DB0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6F7A4EEB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4232803D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266E692C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</w:tcPr>
          <w:p w14:paraId="74C57B9F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</w:tcPr>
          <w:p w14:paraId="57247D45" w14:textId="76F973F9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Slow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</w:tcPr>
          <w:p w14:paraId="732F2598" w14:textId="3DE2E7A1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Fast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</w:tcPr>
          <w:p w14:paraId="303E3068" w14:textId="60B444D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6CD1705C" w14:textId="7EC16E5A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4E2E7E23" w14:textId="5DB35DC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049419B6" w14:textId="452117C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2FAB12B4" w14:textId="2199CC2A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5C678FEA" w14:textId="243A3AC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2D7A598" w14:textId="68EEB89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</w:tcPr>
          <w:p w14:paraId="7551BE41" w14:textId="39CEB63C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Slow</w:t>
            </w:r>
          </w:p>
        </w:tc>
      </w:tr>
      <w:tr w:rsidR="008805AC" w:rsidRPr="008805AC" w14:paraId="1C1848DB" w14:textId="5BFCBB1F" w:rsidTr="008805AC">
        <w:tc>
          <w:tcPr>
            <w:tcW w:w="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2942BFE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9685CE9" w14:textId="75AF53ED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Inventive</w:t>
            </w:r>
          </w:p>
        </w:tc>
        <w:tc>
          <w:tcPr>
            <w:tcW w:w="510" w:type="dxa"/>
            <w:tcBorders>
              <w:right w:val="nil"/>
            </w:tcBorders>
            <w:shd w:val="clear" w:color="auto" w:fill="E7E6E6" w:themeFill="background2"/>
          </w:tcPr>
          <w:p w14:paraId="03C0FB84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D7DA926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8CED5D8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1EEBDE0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EF6FE56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487F96A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  <w:shd w:val="clear" w:color="auto" w:fill="E7E6E6" w:themeFill="background2"/>
          </w:tcPr>
          <w:p w14:paraId="7F783EFB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43151D77" w14:textId="54F2C16F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1BAB8AA5" w14:textId="679BED1A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Inventive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3C682D" w14:textId="7EEDD81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B22001E" w14:textId="0588A10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84199F4" w14:textId="6595A6D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EB1BF7F" w14:textId="392F3DA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667E86" w14:textId="645D39E9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1BC6FD" w14:textId="67837E5A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1D6ACA" w14:textId="3A93335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9A389AE" w14:textId="793EE4AB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</w:tr>
      <w:tr w:rsidR="008805AC" w:rsidRPr="008805AC" w14:paraId="42064B05" w14:textId="61E57D86" w:rsidTr="008805AC">
        <w:tc>
          <w:tcPr>
            <w:tcW w:w="417" w:type="dxa"/>
            <w:tcBorders>
              <w:left w:val="single" w:sz="4" w:space="0" w:color="auto"/>
            </w:tcBorders>
          </w:tcPr>
          <w:p w14:paraId="6AAFBF3D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73488483" w14:textId="713FD1BD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Obstructive</w:t>
            </w:r>
          </w:p>
        </w:tc>
        <w:tc>
          <w:tcPr>
            <w:tcW w:w="510" w:type="dxa"/>
            <w:tcBorders>
              <w:right w:val="nil"/>
            </w:tcBorders>
          </w:tcPr>
          <w:p w14:paraId="4010915F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56A5C60C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30ABA0B6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4341449A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39F1A3A9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06204A76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</w:tcPr>
          <w:p w14:paraId="1FD54FF6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</w:tcPr>
          <w:p w14:paraId="55694198" w14:textId="40AF01C4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Supportive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</w:tcPr>
          <w:p w14:paraId="5CE1B19B" w14:textId="39FB1704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Obstructive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</w:tcPr>
          <w:p w14:paraId="77AA721C" w14:textId="44E20FE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56D9EEA4" w14:textId="2F8979B9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35A05CB0" w14:textId="480F6F6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6CAC8CB2" w14:textId="1331509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1AE5124A" w14:textId="65ED244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26CB0173" w14:textId="5595312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0524949" w14:textId="578A6C1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</w:tcPr>
          <w:p w14:paraId="3C0D690D" w14:textId="705FC847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Supportive</w:t>
            </w:r>
          </w:p>
        </w:tc>
      </w:tr>
      <w:tr w:rsidR="008805AC" w:rsidRPr="008805AC" w14:paraId="0C86DB26" w14:textId="6983FCB9" w:rsidTr="008805AC">
        <w:tc>
          <w:tcPr>
            <w:tcW w:w="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678E0C0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652E8BC" w14:textId="0EB161E8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510" w:type="dxa"/>
            <w:tcBorders>
              <w:right w:val="nil"/>
            </w:tcBorders>
            <w:shd w:val="clear" w:color="auto" w:fill="E7E6E6" w:themeFill="background2"/>
          </w:tcPr>
          <w:p w14:paraId="15B75CF9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6768CC8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D03A3B4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FAC226F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9B1C17B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3587EA0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  <w:shd w:val="clear" w:color="auto" w:fill="E7E6E6" w:themeFill="background2"/>
          </w:tcPr>
          <w:p w14:paraId="44FE8C07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44EC274" w14:textId="777C12A2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Bad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728A4C7C" w14:textId="7BD9B42D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9F04D5" w14:textId="090CCEB1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6AC06B" w14:textId="4B62207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CF3FDA1" w14:textId="0E851A21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54931BE" w14:textId="234818B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76F819C" w14:textId="1FE9DFB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D8AE903" w14:textId="6A37DC7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6360EC" w14:textId="7C10FC5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7833FB8" w14:textId="1F054551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Bad</w:t>
            </w:r>
          </w:p>
        </w:tc>
      </w:tr>
      <w:tr w:rsidR="008805AC" w:rsidRPr="008805AC" w14:paraId="4D27A4EC" w14:textId="513028A5" w:rsidTr="008805AC">
        <w:tc>
          <w:tcPr>
            <w:tcW w:w="417" w:type="dxa"/>
            <w:tcBorders>
              <w:left w:val="single" w:sz="4" w:space="0" w:color="auto"/>
            </w:tcBorders>
          </w:tcPr>
          <w:p w14:paraId="2C91EFC9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75A8C796" w14:textId="63DA694F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omplicated</w:t>
            </w:r>
          </w:p>
        </w:tc>
        <w:tc>
          <w:tcPr>
            <w:tcW w:w="510" w:type="dxa"/>
            <w:tcBorders>
              <w:right w:val="nil"/>
            </w:tcBorders>
          </w:tcPr>
          <w:p w14:paraId="66FDAFF7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2D5474EB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1C161B36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171EB72B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1065AA37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273FBF4C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</w:tcPr>
          <w:p w14:paraId="539A8CBE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</w:tcPr>
          <w:p w14:paraId="6B162F76" w14:textId="58229478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Easy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</w:tcPr>
          <w:p w14:paraId="613FC2ED" w14:textId="2165E337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omplicated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</w:tcPr>
          <w:p w14:paraId="2AD1FA98" w14:textId="6221C57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29FA48E0" w14:textId="44A24F0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660FF30D" w14:textId="21BDF09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564F7D81" w14:textId="0EC2D9A6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5CC92FA0" w14:textId="6424692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626286C0" w14:textId="63E2F1A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C5DC111" w14:textId="145E8B5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</w:tcPr>
          <w:p w14:paraId="3F9421A0" w14:textId="5FA55CB7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Easy</w:t>
            </w:r>
          </w:p>
        </w:tc>
      </w:tr>
      <w:tr w:rsidR="008805AC" w:rsidRPr="008805AC" w14:paraId="604125CB" w14:textId="30DACF3E" w:rsidTr="008805AC">
        <w:tc>
          <w:tcPr>
            <w:tcW w:w="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4EED0AC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8C80F47" w14:textId="1FB88191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nlikable</w:t>
            </w:r>
          </w:p>
        </w:tc>
        <w:tc>
          <w:tcPr>
            <w:tcW w:w="510" w:type="dxa"/>
            <w:tcBorders>
              <w:right w:val="nil"/>
            </w:tcBorders>
            <w:shd w:val="clear" w:color="auto" w:fill="E7E6E6" w:themeFill="background2"/>
          </w:tcPr>
          <w:p w14:paraId="0DFF0ADC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C505B43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1C9DBCE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80225BC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56E641B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703433D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  <w:shd w:val="clear" w:color="auto" w:fill="E7E6E6" w:themeFill="background2"/>
          </w:tcPr>
          <w:p w14:paraId="1337566D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4CFB5037" w14:textId="3186AFE8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Pleasing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5A184777" w14:textId="5FCD975E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nlikable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92E371" w14:textId="39F324B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07830A" w14:textId="3FD3848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88EE349" w14:textId="3090DE6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447034" w14:textId="40B1E73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9834D8" w14:textId="03FF3CB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FF5F2C" w14:textId="71C8D9E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0487726" w14:textId="415C26D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54D4860" w14:textId="45DF99F3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Pleasing</w:t>
            </w:r>
          </w:p>
        </w:tc>
      </w:tr>
      <w:tr w:rsidR="008805AC" w:rsidRPr="008805AC" w14:paraId="3D02B749" w14:textId="10DE7653" w:rsidTr="008805AC">
        <w:tc>
          <w:tcPr>
            <w:tcW w:w="417" w:type="dxa"/>
            <w:tcBorders>
              <w:left w:val="single" w:sz="4" w:space="0" w:color="auto"/>
            </w:tcBorders>
          </w:tcPr>
          <w:p w14:paraId="3E53D874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31A3AFB6" w14:textId="73A66A72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sual</w:t>
            </w:r>
          </w:p>
        </w:tc>
        <w:tc>
          <w:tcPr>
            <w:tcW w:w="510" w:type="dxa"/>
            <w:tcBorders>
              <w:right w:val="nil"/>
            </w:tcBorders>
          </w:tcPr>
          <w:p w14:paraId="6F989D39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4CD4982E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12DEFBF3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0F744796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7AEB02B5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24D3C2F5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</w:tcPr>
          <w:p w14:paraId="6AEAE560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</w:tcPr>
          <w:p w14:paraId="506E92CE" w14:textId="34F6CB14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 xml:space="preserve">Leading </w:t>
            </w:r>
            <w:r w:rsidR="00291C0B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dge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</w:tcPr>
          <w:p w14:paraId="24A441FB" w14:textId="1FD76101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sual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</w:tcPr>
          <w:p w14:paraId="07363EF8" w14:textId="7E482EA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788B6621" w14:textId="3233A69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5D1D9C9E" w14:textId="028A157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3037C489" w14:textId="06665BB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218C7F6C" w14:textId="1FD8202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21BC0CF9" w14:textId="4156E90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72778B" w14:textId="3E3787B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</w:tcPr>
          <w:p w14:paraId="416E13C3" w14:textId="0856D95D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 xml:space="preserve">Leading </w:t>
            </w:r>
            <w:r w:rsidR="00291C0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dge</w:t>
            </w:r>
          </w:p>
        </w:tc>
      </w:tr>
      <w:tr w:rsidR="008805AC" w:rsidRPr="008805AC" w14:paraId="37AFB02C" w14:textId="36F8EFDD" w:rsidTr="008805AC">
        <w:tc>
          <w:tcPr>
            <w:tcW w:w="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C3E4C2E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CFD4053" w14:textId="2AA2CB03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npleasant</w:t>
            </w:r>
          </w:p>
        </w:tc>
        <w:tc>
          <w:tcPr>
            <w:tcW w:w="510" w:type="dxa"/>
            <w:tcBorders>
              <w:right w:val="nil"/>
            </w:tcBorders>
            <w:shd w:val="clear" w:color="auto" w:fill="E7E6E6" w:themeFill="background2"/>
          </w:tcPr>
          <w:p w14:paraId="4A999229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088F8DA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1BF8163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AD383AA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F6EE7CA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CBEF611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  <w:shd w:val="clear" w:color="auto" w:fill="E7E6E6" w:themeFill="background2"/>
          </w:tcPr>
          <w:p w14:paraId="54F2C12B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FE96409" w14:textId="533638B1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00A80B60" w14:textId="3A35F739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npleasant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CA0F03B" w14:textId="7D64BC59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040C72" w14:textId="1C9A96D9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204B2C" w14:textId="7199C7B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B2D959E" w14:textId="338EA85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3A341FF" w14:textId="02DDFAB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88A2E9" w14:textId="18E6F1E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7710824" w14:textId="6EDBEF9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716CAD4" w14:textId="5C788597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</w:tr>
      <w:tr w:rsidR="008805AC" w:rsidRPr="008805AC" w14:paraId="7463FC93" w14:textId="106FDCD1" w:rsidTr="008805AC">
        <w:tc>
          <w:tcPr>
            <w:tcW w:w="417" w:type="dxa"/>
            <w:tcBorders>
              <w:left w:val="single" w:sz="4" w:space="0" w:color="auto"/>
            </w:tcBorders>
          </w:tcPr>
          <w:p w14:paraId="6A06480C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0E06D9D1" w14:textId="07569721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</w:p>
        </w:tc>
        <w:tc>
          <w:tcPr>
            <w:tcW w:w="510" w:type="dxa"/>
            <w:tcBorders>
              <w:right w:val="nil"/>
            </w:tcBorders>
          </w:tcPr>
          <w:p w14:paraId="37DED828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7B1736F7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44A4AA06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7C1B919A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48ADB097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4A5C5D35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</w:tcPr>
          <w:p w14:paraId="5470979D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</w:tcPr>
          <w:p w14:paraId="7E75484F" w14:textId="6D8AA086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Not secure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</w:tcPr>
          <w:p w14:paraId="4192B763" w14:textId="74D7BFC0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</w:tcPr>
          <w:p w14:paraId="4A8AF565" w14:textId="3EC39B2A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411D4FE5" w14:textId="71246DC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1C3B31A8" w14:textId="1D953F9F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190E01EB" w14:textId="01B66AD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7B1884FB" w14:textId="4E2D76C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58871752" w14:textId="41334EE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A8A027" w14:textId="68668F6A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</w:tcPr>
          <w:p w14:paraId="2E770170" w14:textId="0E061A2A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Not secure</w:t>
            </w:r>
          </w:p>
        </w:tc>
      </w:tr>
      <w:tr w:rsidR="008805AC" w:rsidRPr="008805AC" w14:paraId="29909361" w14:textId="267EF26A" w:rsidTr="008805AC">
        <w:tc>
          <w:tcPr>
            <w:tcW w:w="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ADD9999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25A68B5" w14:textId="66861D88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Motivating</w:t>
            </w:r>
          </w:p>
        </w:tc>
        <w:tc>
          <w:tcPr>
            <w:tcW w:w="510" w:type="dxa"/>
            <w:tcBorders>
              <w:right w:val="nil"/>
            </w:tcBorders>
            <w:shd w:val="clear" w:color="auto" w:fill="E7E6E6" w:themeFill="background2"/>
          </w:tcPr>
          <w:p w14:paraId="416FD7B2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AB2AFBC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40CCAF7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9D32F62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5CDB1A5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F24E820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  <w:shd w:val="clear" w:color="auto" w:fill="E7E6E6" w:themeFill="background2"/>
          </w:tcPr>
          <w:p w14:paraId="65E9DDA7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7E93B30" w14:textId="3CC7F3A0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Demotivating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663355FF" w14:textId="32577226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Motivating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D6D7BE" w14:textId="27D027B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701B85" w14:textId="778F651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5FC8C8E" w14:textId="5325777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D0C438" w14:textId="5F643FD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C0A4E81" w14:textId="23F1AC0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A198366" w14:textId="0961D76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3A6E9F4" w14:textId="0992114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F26A658" w14:textId="2B6C7D3B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Demotivating</w:t>
            </w:r>
          </w:p>
        </w:tc>
      </w:tr>
      <w:tr w:rsidR="008805AC" w:rsidRPr="008805AC" w14:paraId="34F38AE0" w14:textId="38C87601" w:rsidTr="008805AC">
        <w:tc>
          <w:tcPr>
            <w:tcW w:w="417" w:type="dxa"/>
            <w:tcBorders>
              <w:left w:val="single" w:sz="4" w:space="0" w:color="auto"/>
            </w:tcBorders>
          </w:tcPr>
          <w:p w14:paraId="2A72BC24" w14:textId="77777777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0EA88AFF" w14:textId="4314B38C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Meets expectations</w:t>
            </w:r>
          </w:p>
        </w:tc>
        <w:tc>
          <w:tcPr>
            <w:tcW w:w="510" w:type="dxa"/>
            <w:tcBorders>
              <w:right w:val="nil"/>
            </w:tcBorders>
          </w:tcPr>
          <w:p w14:paraId="72E90AE9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71548846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52FCDA8B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4958DCBD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71191B1E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6B3253A5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</w:tcPr>
          <w:p w14:paraId="04BFC3A0" w14:textId="777777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</w:tcPr>
          <w:p w14:paraId="4BC08D24" w14:textId="16D715AA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Does not meet expectations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</w:tcPr>
          <w:p w14:paraId="25368C27" w14:textId="53204617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Meets expectations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</w:tcPr>
          <w:p w14:paraId="41E4783C" w14:textId="160D251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32F8C732" w14:textId="11543D9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1BED96E2" w14:textId="67CBB51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7C049694" w14:textId="0CEE9756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2E70BE07" w14:textId="3830744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2D5E4F7A" w14:textId="35E92D1F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B92334" w14:textId="4D74BEA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</w:tcPr>
          <w:p w14:paraId="7D63DDE6" w14:textId="1BC75759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Does not meet expectations</w:t>
            </w:r>
          </w:p>
        </w:tc>
      </w:tr>
      <w:tr w:rsidR="008805AC" w:rsidRPr="008805AC" w14:paraId="28BE5AAC" w14:textId="77777777" w:rsidTr="008805AC">
        <w:tc>
          <w:tcPr>
            <w:tcW w:w="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36ADED3" w14:textId="65BBF0A9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5F322EA" w14:textId="17548A8C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Inefficient</w:t>
            </w:r>
          </w:p>
        </w:tc>
        <w:tc>
          <w:tcPr>
            <w:tcW w:w="510" w:type="dxa"/>
            <w:tcBorders>
              <w:right w:val="nil"/>
            </w:tcBorders>
            <w:shd w:val="clear" w:color="auto" w:fill="E7E6E6" w:themeFill="background2"/>
          </w:tcPr>
          <w:p w14:paraId="7B8F31D0" w14:textId="5841205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F76EB5A" w14:textId="5582918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02FC006" w14:textId="0D15E5C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2E68856" w14:textId="1C1CAED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1092321" w14:textId="136BC2F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695ABAB" w14:textId="2822A62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  <w:shd w:val="clear" w:color="auto" w:fill="E7E6E6" w:themeFill="background2"/>
          </w:tcPr>
          <w:p w14:paraId="36E76A35" w14:textId="544C7FF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6E237BC" w14:textId="545C027A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Efficient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0F812840" w14:textId="2E2A37E1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Inefficient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8F1E9E0" w14:textId="38E2611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A63348" w14:textId="5FB45CB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A0A2321" w14:textId="2555C7C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F277E4" w14:textId="66DCE079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DEE2392" w14:textId="429C65F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D7654A" w14:textId="0501613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955AC23" w14:textId="20FA7D2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6B9960D" w14:textId="37674BD5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Efficient</w:t>
            </w:r>
          </w:p>
        </w:tc>
      </w:tr>
      <w:tr w:rsidR="008805AC" w:rsidRPr="008805AC" w14:paraId="7CD6F7A8" w14:textId="77777777" w:rsidTr="008805AC">
        <w:tc>
          <w:tcPr>
            <w:tcW w:w="417" w:type="dxa"/>
            <w:tcBorders>
              <w:left w:val="single" w:sz="4" w:space="0" w:color="auto"/>
            </w:tcBorders>
          </w:tcPr>
          <w:p w14:paraId="36F5337D" w14:textId="59372435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77C50505" w14:textId="2B183AA0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510" w:type="dxa"/>
            <w:tcBorders>
              <w:right w:val="nil"/>
            </w:tcBorders>
          </w:tcPr>
          <w:p w14:paraId="5C5E7D03" w14:textId="2523D2F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2FEEC105" w14:textId="6A60A56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756FA9FD" w14:textId="18B6DE5A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57D9528F" w14:textId="3A7CEC6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47411755" w14:textId="6586E13F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2728FA7D" w14:textId="027C0AF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</w:tcPr>
          <w:p w14:paraId="6A1E4262" w14:textId="6BBCD6A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</w:tcPr>
          <w:p w14:paraId="25E5938D" w14:textId="4044D31B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onfusing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</w:tcPr>
          <w:p w14:paraId="735A5BEA" w14:textId="55B30E30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</w:tcPr>
          <w:p w14:paraId="6C851C16" w14:textId="736BF89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49937067" w14:textId="102C57A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384BF55D" w14:textId="102B6E5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5510B15F" w14:textId="6D3412A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7C717960" w14:textId="01BCB331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284A5F59" w14:textId="3F33118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389C65" w14:textId="253440C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</w:tcPr>
          <w:p w14:paraId="3ED497F9" w14:textId="58405C4E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onfusing</w:t>
            </w:r>
          </w:p>
        </w:tc>
      </w:tr>
      <w:tr w:rsidR="008805AC" w:rsidRPr="008805AC" w14:paraId="636D6CA7" w14:textId="77777777" w:rsidTr="008805AC">
        <w:tc>
          <w:tcPr>
            <w:tcW w:w="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8CE06CE" w14:textId="3F706542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2E7DE36" w14:textId="6CEFEF95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Impractical</w:t>
            </w:r>
          </w:p>
        </w:tc>
        <w:tc>
          <w:tcPr>
            <w:tcW w:w="510" w:type="dxa"/>
            <w:tcBorders>
              <w:right w:val="nil"/>
            </w:tcBorders>
            <w:shd w:val="clear" w:color="auto" w:fill="E7E6E6" w:themeFill="background2"/>
          </w:tcPr>
          <w:p w14:paraId="04447B23" w14:textId="74D795E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234A60F" w14:textId="0D9F45E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8D37E11" w14:textId="324A116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4982C3D" w14:textId="5E8B604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CE606BE" w14:textId="23F89FC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F9D4DC2" w14:textId="1415E93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  <w:shd w:val="clear" w:color="auto" w:fill="E7E6E6" w:themeFill="background2"/>
          </w:tcPr>
          <w:p w14:paraId="00BD0829" w14:textId="27A18421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EEEC9F5" w14:textId="22968AD1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Practical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59C6BDA1" w14:textId="5B2C2D17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Impractical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65B802" w14:textId="6DDC572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50FB7F" w14:textId="3907A59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CCF7A7" w14:textId="7569786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4458434" w14:textId="6A3C4D9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9EDA41F" w14:textId="2678D18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CBDFC06" w14:textId="040BDD3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7A45F3" w14:textId="5631B23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0DA57F7" w14:textId="0D634631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Practical</w:t>
            </w:r>
          </w:p>
        </w:tc>
      </w:tr>
      <w:tr w:rsidR="008805AC" w:rsidRPr="008805AC" w14:paraId="13FD4BD1" w14:textId="77777777" w:rsidTr="008805AC">
        <w:tc>
          <w:tcPr>
            <w:tcW w:w="417" w:type="dxa"/>
            <w:tcBorders>
              <w:left w:val="single" w:sz="4" w:space="0" w:color="auto"/>
            </w:tcBorders>
          </w:tcPr>
          <w:p w14:paraId="47AA0527" w14:textId="5EABD683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60948182" w14:textId="3006732E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Organized</w:t>
            </w:r>
          </w:p>
        </w:tc>
        <w:tc>
          <w:tcPr>
            <w:tcW w:w="510" w:type="dxa"/>
            <w:tcBorders>
              <w:right w:val="nil"/>
            </w:tcBorders>
          </w:tcPr>
          <w:p w14:paraId="3C3937FC" w14:textId="23C1A66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7A259DA1" w14:textId="5718DB69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101D1696" w14:textId="6FA6405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46F83DF3" w14:textId="580049F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3C6D7BBA" w14:textId="1E2341D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4F30705A" w14:textId="49A24B5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</w:tcPr>
          <w:p w14:paraId="1053081C" w14:textId="72305DA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</w:tcPr>
          <w:p w14:paraId="5C6AE4B9" w14:textId="4A58CDA0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luttered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</w:tcPr>
          <w:p w14:paraId="0BD58326" w14:textId="20DCE497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Organized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</w:tcPr>
          <w:p w14:paraId="1914F889" w14:textId="5B33435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548F6E4B" w14:textId="58AC14C9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1D871AE0" w14:textId="5CA6403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631EBEDE" w14:textId="70FAEFC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2D8D2D08" w14:textId="65CD5EB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1C055257" w14:textId="12B6652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334A38F" w14:textId="7A541DA6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</w:tcPr>
          <w:p w14:paraId="65735128" w14:textId="7211B0EE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luttered</w:t>
            </w:r>
          </w:p>
        </w:tc>
      </w:tr>
      <w:tr w:rsidR="008805AC" w:rsidRPr="008805AC" w14:paraId="04723EE3" w14:textId="77777777" w:rsidTr="008805AC">
        <w:tc>
          <w:tcPr>
            <w:tcW w:w="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0EF5FD9" w14:textId="610C2129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A3CF77A" w14:textId="21AD8419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Attractive</w:t>
            </w:r>
          </w:p>
        </w:tc>
        <w:tc>
          <w:tcPr>
            <w:tcW w:w="510" w:type="dxa"/>
            <w:tcBorders>
              <w:right w:val="nil"/>
            </w:tcBorders>
            <w:shd w:val="clear" w:color="auto" w:fill="E7E6E6" w:themeFill="background2"/>
          </w:tcPr>
          <w:p w14:paraId="7FEECFAB" w14:textId="09D3FF6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7A1D6D9" w14:textId="24F96E01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6BC02E5" w14:textId="0FFDEB91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5C7F0A5" w14:textId="1B42CCE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267C188" w14:textId="6CBC833A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1786536" w14:textId="17032DD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  <w:shd w:val="clear" w:color="auto" w:fill="E7E6E6" w:themeFill="background2"/>
          </w:tcPr>
          <w:p w14:paraId="52CF842F" w14:textId="7001C4E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E0EE86C" w14:textId="518ECA8C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nattractive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1CF75FE9" w14:textId="33C26FB3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Attractive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273E0B" w14:textId="5AABE0BD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840203" w14:textId="0ED9865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4E1B02" w14:textId="4A0426C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6F0779" w14:textId="1C50725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17E8E70" w14:textId="553F4979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2B4497" w14:textId="77F286F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9F32FE5" w14:textId="2E2F992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1813244" w14:textId="203467ED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nattractive</w:t>
            </w:r>
          </w:p>
        </w:tc>
      </w:tr>
      <w:tr w:rsidR="008805AC" w:rsidRPr="008805AC" w14:paraId="60632382" w14:textId="77777777" w:rsidTr="008805AC">
        <w:tc>
          <w:tcPr>
            <w:tcW w:w="417" w:type="dxa"/>
            <w:tcBorders>
              <w:left w:val="single" w:sz="4" w:space="0" w:color="auto"/>
            </w:tcBorders>
          </w:tcPr>
          <w:p w14:paraId="1371CFD0" w14:textId="691ED036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103E1317" w14:textId="6CF413DE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Friendly</w:t>
            </w:r>
          </w:p>
        </w:tc>
        <w:tc>
          <w:tcPr>
            <w:tcW w:w="510" w:type="dxa"/>
            <w:tcBorders>
              <w:right w:val="nil"/>
            </w:tcBorders>
          </w:tcPr>
          <w:p w14:paraId="386F197F" w14:textId="06E22FF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1931E333" w14:textId="2E55BC9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29E5C8A3" w14:textId="2A31B63E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6F4ED606" w14:textId="50292EE1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3E75A8F4" w14:textId="56F85D1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14:paraId="42DF6D62" w14:textId="1117C55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</w:tcPr>
          <w:p w14:paraId="10743327" w14:textId="57F9BAB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</w:tcPr>
          <w:p w14:paraId="54DB1DE2" w14:textId="27DA4F2C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nfriendly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</w:tcPr>
          <w:p w14:paraId="75164236" w14:textId="58AE0801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Friendly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</w:tcPr>
          <w:p w14:paraId="71F70D05" w14:textId="1B03EB2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2DBB7F50" w14:textId="0061B20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0D0FFBB4" w14:textId="3EF7957A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3937E17D" w14:textId="3B2E487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2FD23B9F" w14:textId="799F72C4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</w:tcPr>
          <w:p w14:paraId="2F4619FB" w14:textId="7502D27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F5F7625" w14:textId="08513CCF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</w:tcPr>
          <w:p w14:paraId="7C44399C" w14:textId="7853B84D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Unfriendly</w:t>
            </w:r>
          </w:p>
        </w:tc>
      </w:tr>
      <w:tr w:rsidR="008805AC" w:rsidRPr="008805AC" w14:paraId="13BDF9AF" w14:textId="77777777" w:rsidTr="008805AC">
        <w:tc>
          <w:tcPr>
            <w:tcW w:w="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F0180FC" w14:textId="3C61330A" w:rsidR="008805AC" w:rsidRPr="008805AC" w:rsidRDefault="008805AC" w:rsidP="008805AC">
            <w:pPr>
              <w:adjustRightInd w:val="0"/>
              <w:snapToGrid w:val="0"/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7BE4F6F" w14:textId="3F740D58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onservative</w:t>
            </w:r>
          </w:p>
        </w:tc>
        <w:tc>
          <w:tcPr>
            <w:tcW w:w="510" w:type="dxa"/>
            <w:tcBorders>
              <w:right w:val="nil"/>
            </w:tcBorders>
            <w:shd w:val="clear" w:color="auto" w:fill="E7E6E6" w:themeFill="background2"/>
          </w:tcPr>
          <w:p w14:paraId="5AFA5A52" w14:textId="452ABA2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167E583" w14:textId="1334DD77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9DCB7BF" w14:textId="6E20C989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381D61B" w14:textId="7AE08C85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6FF9ABB" w14:textId="137BBEF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6DFD85D" w14:textId="0D5A75FC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510" w:type="dxa"/>
            <w:tcBorders>
              <w:left w:val="nil"/>
            </w:tcBorders>
            <w:shd w:val="clear" w:color="auto" w:fill="E7E6E6" w:themeFill="background2"/>
          </w:tcPr>
          <w:p w14:paraId="047C5F3A" w14:textId="626CED02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5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325DD5DD" w14:textId="3A6A5396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Innovative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54E2560D" w14:textId="75C391BC" w:rsidR="008805AC" w:rsidRPr="008805AC" w:rsidRDefault="008805AC" w:rsidP="008805AC">
            <w:pPr>
              <w:spacing w:line="16" w:lineRule="atLeast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Conservative</w:t>
            </w:r>
          </w:p>
        </w:tc>
        <w:tc>
          <w:tcPr>
            <w:tcW w:w="44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0C179A" w14:textId="3432B5E9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CF2317C" w14:textId="18798A5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26120E9" w14:textId="09BD8F51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3873B2" w14:textId="482FCA20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BB4077" w14:textId="6C6A1433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A4F609" w14:textId="3C95DBEB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7FAB2F" w14:textId="5C2295B8" w:rsidR="008805AC" w:rsidRPr="008B2810" w:rsidRDefault="008805AC" w:rsidP="008805AC">
            <w:pPr>
              <w:spacing w:line="16" w:lineRule="atLeast"/>
              <w:jc w:val="center"/>
              <w:rPr>
                <w:rFonts w:ascii="標楷體" w:eastAsia="標楷體" w:hAnsi="標楷體" w:cs="Times New Roman"/>
                <w:sz w:val="20"/>
                <w:szCs w:val="20"/>
              </w:rPr>
            </w:pPr>
            <w:r w:rsidRPr="008B2810">
              <w:rPr>
                <w:rFonts w:ascii="標楷體" w:eastAsia="標楷體" w:hAnsi="標楷體" w:cs="Times New Roman"/>
                <w:sz w:val="20"/>
                <w:szCs w:val="20"/>
              </w:rPr>
              <w:t>○</w:t>
            </w: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0D703EA" w14:textId="26A01A72" w:rsidR="008805AC" w:rsidRPr="008805AC" w:rsidRDefault="008805AC" w:rsidP="008805AC">
            <w:pPr>
              <w:spacing w:line="16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sz w:val="20"/>
                <w:szCs w:val="20"/>
              </w:rPr>
              <w:t>Innovative</w:t>
            </w:r>
          </w:p>
        </w:tc>
      </w:tr>
    </w:tbl>
    <w:p w14:paraId="58A8C354" w14:textId="1CDACFCC" w:rsidR="00C22555" w:rsidRPr="00E27626" w:rsidRDefault="008805AC" w:rsidP="00C52159">
      <w:pPr>
        <w:spacing w:afterLines="50" w:after="180"/>
        <w:jc w:val="center"/>
        <w:rPr>
          <w:rStyle w:val="a8"/>
          <w:rFonts w:ascii="Times New Roman" w:eastAsia="標楷體" w:hAnsi="Times New Roman" w:cs="Times New Roman"/>
          <w:color w:val="343434"/>
          <w:szCs w:val="24"/>
          <w:shd w:val="clear" w:color="auto" w:fill="FFFFFF"/>
        </w:rPr>
      </w:pPr>
      <w:r w:rsidRPr="00E27626">
        <w:rPr>
          <w:rStyle w:val="a8"/>
          <w:rFonts w:ascii="Times New Roman" w:eastAsia="標楷體" w:hAnsi="Times New Roman" w:cs="Times New Roman"/>
          <w:color w:val="343434"/>
          <w:szCs w:val="24"/>
          <w:shd w:val="clear" w:color="auto" w:fill="FFFFFF"/>
        </w:rPr>
        <w:lastRenderedPageBreak/>
        <w:t>System Usability Scale</w:t>
      </w:r>
    </w:p>
    <w:tbl>
      <w:tblPr>
        <w:tblStyle w:val="a3"/>
        <w:tblW w:w="15017" w:type="dxa"/>
        <w:jc w:val="center"/>
        <w:tblLook w:val="04A0" w:firstRow="1" w:lastRow="0" w:firstColumn="1" w:lastColumn="0" w:noHBand="0" w:noVBand="1"/>
      </w:tblPr>
      <w:tblGrid>
        <w:gridCol w:w="4817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C52159" w:rsidRPr="008805AC" w14:paraId="772125D7" w14:textId="77777777" w:rsidTr="00F936F8">
        <w:trPr>
          <w:trHeight w:val="567"/>
          <w:jc w:val="center"/>
        </w:trPr>
        <w:tc>
          <w:tcPr>
            <w:tcW w:w="4817" w:type="dxa"/>
            <w:vMerge w:val="restart"/>
            <w:vAlign w:val="center"/>
          </w:tcPr>
          <w:p w14:paraId="05DA06AC" w14:textId="059F70BF" w:rsidR="00C52159" w:rsidRPr="00C52159" w:rsidRDefault="00C52159" w:rsidP="00C52159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C52159">
              <w:rPr>
                <w:rFonts w:ascii="Times New Roman" w:eastAsia="標楷體" w:hAnsi="Times New Roman" w:cs="Times New Roman" w:hint="eastAsia"/>
                <w:b/>
                <w:szCs w:val="24"/>
              </w:rPr>
              <w:t>Q</w:t>
            </w:r>
            <w:r w:rsidRPr="00C52159">
              <w:rPr>
                <w:rFonts w:ascii="Times New Roman" w:eastAsia="標楷體" w:hAnsi="Times New Roman" w:cs="Times New Roman"/>
                <w:b/>
                <w:szCs w:val="24"/>
              </w:rPr>
              <w:t>uestions</w:t>
            </w:r>
          </w:p>
        </w:tc>
        <w:tc>
          <w:tcPr>
            <w:tcW w:w="5100" w:type="dxa"/>
            <w:gridSpan w:val="5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83E96F4" w14:textId="7F615BF0" w:rsidR="00C52159" w:rsidRPr="00E27626" w:rsidRDefault="00C52159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E27626">
              <w:rPr>
                <w:rFonts w:ascii="Times New Roman" w:eastAsia="標楷體" w:hAnsi="Times New Roman" w:cs="Times New Roman"/>
                <w:b/>
                <w:szCs w:val="24"/>
              </w:rPr>
              <w:t>Social Robot</w:t>
            </w:r>
          </w:p>
        </w:tc>
        <w:tc>
          <w:tcPr>
            <w:tcW w:w="5100" w:type="dxa"/>
            <w:gridSpan w:val="5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431D766" w14:textId="010A4927" w:rsidR="00C52159" w:rsidRPr="00E27626" w:rsidRDefault="00C52159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E27626">
              <w:rPr>
                <w:rFonts w:ascii="Times New Roman" w:eastAsia="標楷體" w:hAnsi="Times New Roman" w:cs="Times New Roman"/>
                <w:b/>
                <w:szCs w:val="24"/>
              </w:rPr>
              <w:t>Tablet</w:t>
            </w:r>
          </w:p>
        </w:tc>
      </w:tr>
      <w:tr w:rsidR="00C52159" w:rsidRPr="008805AC" w14:paraId="2BCDE8F4" w14:textId="77777777" w:rsidTr="00F936F8">
        <w:trPr>
          <w:trHeight w:val="567"/>
          <w:jc w:val="center"/>
        </w:trPr>
        <w:tc>
          <w:tcPr>
            <w:tcW w:w="4817" w:type="dxa"/>
            <w:vMerge/>
            <w:vAlign w:val="center"/>
          </w:tcPr>
          <w:p w14:paraId="4DB59560" w14:textId="77777777" w:rsidR="00C52159" w:rsidRPr="008805AC" w:rsidRDefault="00C52159" w:rsidP="00C22555">
            <w:pPr>
              <w:pStyle w:val="a9"/>
              <w:adjustRightInd w:val="0"/>
              <w:snapToGrid w:val="0"/>
              <w:ind w:leftChars="0" w:left="36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4A306FD9" w14:textId="206BE29C" w:rsidR="00C52159" w:rsidRPr="008805AC" w:rsidRDefault="00C52159" w:rsidP="00F936F8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024ED93F" w14:textId="0B80504C" w:rsidR="00C52159" w:rsidRPr="008805AC" w:rsidRDefault="00C52159" w:rsidP="00F936F8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14619B80" w14:textId="7B1D10BC" w:rsidR="00C52159" w:rsidRPr="008805AC" w:rsidRDefault="00C52159" w:rsidP="00F936F8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7F97461A" w14:textId="24E824B2" w:rsidR="00C52159" w:rsidRPr="008805AC" w:rsidRDefault="00C52159" w:rsidP="00F936F8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1020" w:type="dxa"/>
            <w:tcBorders>
              <w:bottom w:val="nil"/>
              <w:right w:val="single" w:sz="12" w:space="0" w:color="auto"/>
            </w:tcBorders>
            <w:vAlign w:val="center"/>
          </w:tcPr>
          <w:p w14:paraId="69695405" w14:textId="098C79D9" w:rsidR="00C52159" w:rsidRPr="008805AC" w:rsidRDefault="00C52159" w:rsidP="00F936F8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1020" w:type="dxa"/>
            <w:tcBorders>
              <w:left w:val="single" w:sz="12" w:space="0" w:color="auto"/>
              <w:bottom w:val="nil"/>
            </w:tcBorders>
            <w:vAlign w:val="center"/>
          </w:tcPr>
          <w:p w14:paraId="08C93855" w14:textId="2DD4B198" w:rsidR="00C52159" w:rsidRPr="008805AC" w:rsidRDefault="00C52159" w:rsidP="00F936F8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08DD9812" w14:textId="51E60EE1" w:rsidR="00C52159" w:rsidRPr="008805AC" w:rsidRDefault="00C52159" w:rsidP="00F936F8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60B2A4A3" w14:textId="7F08CDB9" w:rsidR="00C52159" w:rsidRPr="008805AC" w:rsidRDefault="00C52159" w:rsidP="00F936F8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4062ECD0" w14:textId="356EC582" w:rsidR="00C52159" w:rsidRPr="008805AC" w:rsidRDefault="00C52159" w:rsidP="00F936F8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E23BB1C" w14:textId="78EFCAAE" w:rsidR="00C52159" w:rsidRPr="008805AC" w:rsidRDefault="00C52159" w:rsidP="00F936F8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</w:tr>
      <w:tr w:rsidR="00C22555" w:rsidRPr="008805AC" w14:paraId="1B8FE1ED" w14:textId="77777777" w:rsidTr="00F936F8">
        <w:trPr>
          <w:trHeight w:val="567"/>
          <w:jc w:val="center"/>
        </w:trPr>
        <w:tc>
          <w:tcPr>
            <w:tcW w:w="4817" w:type="dxa"/>
            <w:vAlign w:val="center"/>
          </w:tcPr>
          <w:p w14:paraId="156EB2EF" w14:textId="34625B56" w:rsidR="00C22555" w:rsidRPr="000557CF" w:rsidRDefault="00C22555" w:rsidP="008805AC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beforeLines="30" w:before="108" w:afterLines="30" w:after="108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eastAsia="標楷體" w:hAnsi="Times New Roman" w:cs="Times New Roman"/>
                <w:szCs w:val="24"/>
              </w:rPr>
              <w:t>I think I will frequently use this robot / tablet</w:t>
            </w:r>
          </w:p>
        </w:tc>
        <w:tc>
          <w:tcPr>
            <w:tcW w:w="1020" w:type="dxa"/>
            <w:vAlign w:val="center"/>
          </w:tcPr>
          <w:p w14:paraId="52D32994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09EEF9CC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2FF1B138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66288E54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3CE91651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5509E72F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77F6D408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53312E91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20D44DAA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0BB43632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8805AC" w:rsidRPr="008805AC" w14:paraId="5FBEAAAD" w14:textId="77777777" w:rsidTr="00F936F8">
        <w:trPr>
          <w:trHeight w:val="567"/>
          <w:jc w:val="center"/>
        </w:trPr>
        <w:tc>
          <w:tcPr>
            <w:tcW w:w="4817" w:type="dxa"/>
            <w:shd w:val="clear" w:color="auto" w:fill="E7E6E6" w:themeFill="background2"/>
            <w:vAlign w:val="center"/>
          </w:tcPr>
          <w:p w14:paraId="79DAF8B1" w14:textId="75F5E979" w:rsidR="00C22555" w:rsidRPr="000557CF" w:rsidRDefault="00C22555" w:rsidP="008805AC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beforeLines="30" w:before="108" w:afterLines="30" w:after="108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eastAsia="標楷體" w:hAnsi="Times New Roman" w:cs="Times New Roman"/>
                <w:szCs w:val="24"/>
              </w:rPr>
              <w:t>I think this robot / tablet is too complicated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08395F6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31CDB5B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517F57E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331CEE5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8DB053B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5645A56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15EA6E09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5D8C0C1C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0B97AE4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6AC6C2C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C22555" w:rsidRPr="008805AC" w14:paraId="5246629D" w14:textId="77777777" w:rsidTr="00F936F8">
        <w:trPr>
          <w:trHeight w:val="567"/>
          <w:jc w:val="center"/>
        </w:trPr>
        <w:tc>
          <w:tcPr>
            <w:tcW w:w="4817" w:type="dxa"/>
            <w:vAlign w:val="center"/>
          </w:tcPr>
          <w:p w14:paraId="30A68EC2" w14:textId="2CB61F2F" w:rsidR="00C22555" w:rsidRPr="000557CF" w:rsidRDefault="00C22555" w:rsidP="008805AC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beforeLines="30" w:before="108" w:afterLines="30" w:after="108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eastAsia="標楷體" w:hAnsi="Times New Roman" w:cs="Times New Roman"/>
                <w:szCs w:val="24"/>
              </w:rPr>
              <w:t>I think this robot / tablet is simple and easy to use</w:t>
            </w:r>
          </w:p>
        </w:tc>
        <w:tc>
          <w:tcPr>
            <w:tcW w:w="1020" w:type="dxa"/>
            <w:vAlign w:val="center"/>
          </w:tcPr>
          <w:p w14:paraId="00BF6F23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4B175034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586CC776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602CE6BD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359CB794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583B7737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7C5959A2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0AD0A832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01D141E3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53D94C06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8805AC" w:rsidRPr="008805AC" w14:paraId="40269002" w14:textId="77777777" w:rsidTr="00F936F8">
        <w:trPr>
          <w:trHeight w:val="567"/>
          <w:jc w:val="center"/>
        </w:trPr>
        <w:tc>
          <w:tcPr>
            <w:tcW w:w="4817" w:type="dxa"/>
            <w:shd w:val="clear" w:color="auto" w:fill="E7E6E6" w:themeFill="background2"/>
            <w:vAlign w:val="center"/>
          </w:tcPr>
          <w:p w14:paraId="7142091C" w14:textId="7EB12879" w:rsidR="00C22555" w:rsidRPr="000557CF" w:rsidRDefault="00C22555" w:rsidP="008805AC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beforeLines="30" w:before="108" w:afterLines="30" w:after="108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eastAsia="標楷體" w:hAnsi="Times New Roman" w:cs="Times New Roman"/>
                <w:szCs w:val="24"/>
              </w:rPr>
              <w:t xml:space="preserve">I think I need someone’s help to use this robot / </w:t>
            </w:r>
            <w:r w:rsidR="008D2CB7" w:rsidRPr="000557CF">
              <w:rPr>
                <w:rFonts w:ascii="Times New Roman" w:eastAsia="標楷體" w:hAnsi="Times New Roman" w:cs="Times New Roman"/>
                <w:szCs w:val="24"/>
              </w:rPr>
              <w:t>t</w:t>
            </w:r>
            <w:r w:rsidRPr="000557CF">
              <w:rPr>
                <w:rFonts w:ascii="Times New Roman" w:eastAsia="標楷體" w:hAnsi="Times New Roman" w:cs="Times New Roman"/>
                <w:szCs w:val="24"/>
              </w:rPr>
              <w:t>ablet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D645C7A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5E3C7DF9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51B9A880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5A8217AE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BD35E9A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06E12579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667392D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10918E3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150C9662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1EF1DFE1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C22555" w:rsidRPr="008805AC" w14:paraId="14F983CC" w14:textId="77777777" w:rsidTr="00F936F8">
        <w:trPr>
          <w:trHeight w:val="567"/>
          <w:jc w:val="center"/>
        </w:trPr>
        <w:tc>
          <w:tcPr>
            <w:tcW w:w="4817" w:type="dxa"/>
            <w:vAlign w:val="center"/>
          </w:tcPr>
          <w:p w14:paraId="226F6B54" w14:textId="4AD7BF4E" w:rsidR="00C22555" w:rsidRPr="000557CF" w:rsidRDefault="00C22555" w:rsidP="008805AC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beforeLines="30" w:before="108" w:afterLines="30" w:after="108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eastAsia="標楷體" w:hAnsi="Times New Roman" w:cs="Times New Roman"/>
                <w:szCs w:val="24"/>
              </w:rPr>
              <w:t xml:space="preserve">I think the functions of this robot / </w:t>
            </w:r>
            <w:r w:rsidR="008D2CB7" w:rsidRPr="000557CF">
              <w:rPr>
                <w:rFonts w:ascii="Times New Roman" w:eastAsia="標楷體" w:hAnsi="Times New Roman" w:cs="Times New Roman"/>
                <w:szCs w:val="24"/>
              </w:rPr>
              <w:t>tablet</w:t>
            </w:r>
            <w:r w:rsidRPr="000557CF">
              <w:rPr>
                <w:rFonts w:ascii="Times New Roman" w:eastAsia="標楷體" w:hAnsi="Times New Roman" w:cs="Times New Roman"/>
                <w:szCs w:val="24"/>
              </w:rPr>
              <w:t xml:space="preserve"> are well integrated.</w:t>
            </w:r>
          </w:p>
        </w:tc>
        <w:tc>
          <w:tcPr>
            <w:tcW w:w="1020" w:type="dxa"/>
            <w:vAlign w:val="center"/>
          </w:tcPr>
          <w:p w14:paraId="27753DC0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57CEA61F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2DC7D605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666A40BA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15420148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2037D53D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18FC53D6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232907F2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78228229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5EE86863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8805AC" w:rsidRPr="008805AC" w14:paraId="71CC84D0" w14:textId="77777777" w:rsidTr="00F936F8">
        <w:trPr>
          <w:trHeight w:val="567"/>
          <w:jc w:val="center"/>
        </w:trPr>
        <w:tc>
          <w:tcPr>
            <w:tcW w:w="4817" w:type="dxa"/>
            <w:shd w:val="clear" w:color="auto" w:fill="E7E6E6" w:themeFill="background2"/>
            <w:vAlign w:val="center"/>
          </w:tcPr>
          <w:p w14:paraId="4341D6D1" w14:textId="21AB6280" w:rsidR="00C22555" w:rsidRPr="000557CF" w:rsidRDefault="00C22555" w:rsidP="008805AC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beforeLines="30" w:before="108" w:afterLines="30" w:after="108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eastAsia="標楷體" w:hAnsi="Times New Roman" w:cs="Times New Roman"/>
                <w:szCs w:val="24"/>
              </w:rPr>
              <w:t xml:space="preserve">I think this robot / </w:t>
            </w:r>
            <w:r w:rsidR="008D2CB7" w:rsidRPr="000557CF">
              <w:rPr>
                <w:rFonts w:ascii="Times New Roman" w:eastAsia="標楷體" w:hAnsi="Times New Roman" w:cs="Times New Roman"/>
                <w:szCs w:val="24"/>
              </w:rPr>
              <w:t>tablet</w:t>
            </w:r>
            <w:r w:rsidRPr="000557CF">
              <w:rPr>
                <w:rFonts w:ascii="Times New Roman" w:eastAsia="標楷體" w:hAnsi="Times New Roman" w:cs="Times New Roman"/>
                <w:szCs w:val="24"/>
              </w:rPr>
              <w:t xml:space="preserve"> has many inconsistencies.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FDAE21F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1B21A312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4799AEA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838F7BE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C85343A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5D3166D1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B424048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7A8FAA0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8A39841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714BE11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C22555" w:rsidRPr="008805AC" w14:paraId="1FFB58A2" w14:textId="77777777" w:rsidTr="00F936F8">
        <w:trPr>
          <w:trHeight w:val="567"/>
          <w:jc w:val="center"/>
        </w:trPr>
        <w:tc>
          <w:tcPr>
            <w:tcW w:w="4817" w:type="dxa"/>
            <w:vAlign w:val="center"/>
          </w:tcPr>
          <w:p w14:paraId="4E101C78" w14:textId="46F44D89" w:rsidR="00C22555" w:rsidRPr="000557CF" w:rsidRDefault="00C22555" w:rsidP="008805AC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beforeLines="30" w:before="108" w:afterLines="30" w:after="108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eastAsia="標楷體" w:hAnsi="Times New Roman" w:cs="Times New Roman"/>
                <w:szCs w:val="24"/>
              </w:rPr>
              <w:t xml:space="preserve">I think other people can quickly learn to use this robot / </w:t>
            </w:r>
            <w:r w:rsidR="008D2CB7" w:rsidRPr="000557CF">
              <w:rPr>
                <w:rFonts w:ascii="Times New Roman" w:eastAsia="標楷體" w:hAnsi="Times New Roman" w:cs="Times New Roman"/>
                <w:szCs w:val="24"/>
              </w:rPr>
              <w:t>tablet</w:t>
            </w:r>
            <w:r w:rsidRPr="000557CF">
              <w:rPr>
                <w:rFonts w:ascii="Times New Roman" w:eastAsia="標楷體" w:hAnsi="Times New Roman" w:cs="Times New Roman"/>
                <w:szCs w:val="24"/>
              </w:rPr>
              <w:t>.</w:t>
            </w:r>
          </w:p>
        </w:tc>
        <w:tc>
          <w:tcPr>
            <w:tcW w:w="1020" w:type="dxa"/>
            <w:vAlign w:val="center"/>
          </w:tcPr>
          <w:p w14:paraId="5B20F9A4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1B15DE73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31039B66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726D65AD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69E2A4F1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36DE9E93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15762BE5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717EB666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25284877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1570B5CE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8805AC" w:rsidRPr="008805AC" w14:paraId="372AFAD5" w14:textId="77777777" w:rsidTr="00F936F8">
        <w:trPr>
          <w:trHeight w:val="567"/>
          <w:jc w:val="center"/>
        </w:trPr>
        <w:tc>
          <w:tcPr>
            <w:tcW w:w="4817" w:type="dxa"/>
            <w:shd w:val="clear" w:color="auto" w:fill="E7E6E6" w:themeFill="background2"/>
            <w:vAlign w:val="center"/>
          </w:tcPr>
          <w:p w14:paraId="08840C8E" w14:textId="6EB31718" w:rsidR="00C22555" w:rsidRPr="000557CF" w:rsidRDefault="00C22555" w:rsidP="008805AC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beforeLines="30" w:before="108" w:afterLines="30" w:after="108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eastAsia="標楷體" w:hAnsi="Times New Roman" w:cs="Times New Roman"/>
                <w:szCs w:val="24"/>
              </w:rPr>
              <w:t xml:space="preserve">I think using this robot / </w:t>
            </w:r>
            <w:r w:rsidR="008D2CB7" w:rsidRPr="000557CF">
              <w:rPr>
                <w:rFonts w:ascii="Times New Roman" w:eastAsia="標楷體" w:hAnsi="Times New Roman" w:cs="Times New Roman"/>
                <w:szCs w:val="24"/>
              </w:rPr>
              <w:t>tablet</w:t>
            </w:r>
            <w:r w:rsidRPr="000557CF">
              <w:rPr>
                <w:rFonts w:ascii="Times New Roman" w:eastAsia="標楷體" w:hAnsi="Times New Roman" w:cs="Times New Roman"/>
                <w:szCs w:val="24"/>
              </w:rPr>
              <w:t xml:space="preserve"> is troublesome.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CE264EC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4469A90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3A43E36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EF3646E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A607607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519CA882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1F96563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57B3387E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118B1617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1FDB3272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C22555" w:rsidRPr="008805AC" w14:paraId="0CAA513B" w14:textId="77777777" w:rsidTr="00F936F8">
        <w:trPr>
          <w:trHeight w:val="567"/>
          <w:jc w:val="center"/>
        </w:trPr>
        <w:tc>
          <w:tcPr>
            <w:tcW w:w="4817" w:type="dxa"/>
            <w:vAlign w:val="center"/>
          </w:tcPr>
          <w:p w14:paraId="06E598CC" w14:textId="2FDE733F" w:rsidR="00C22555" w:rsidRPr="000557CF" w:rsidRDefault="00C22555" w:rsidP="008805AC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beforeLines="30" w:before="108" w:afterLines="30" w:after="108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eastAsia="標楷體" w:hAnsi="Times New Roman" w:cs="Times New Roman"/>
                <w:szCs w:val="24"/>
              </w:rPr>
              <w:t xml:space="preserve">I feel confident when using this robot / </w:t>
            </w:r>
            <w:r w:rsidR="008D2CB7" w:rsidRPr="000557CF">
              <w:rPr>
                <w:rFonts w:ascii="Times New Roman" w:eastAsia="標楷體" w:hAnsi="Times New Roman" w:cs="Times New Roman"/>
                <w:szCs w:val="24"/>
              </w:rPr>
              <w:t>tablet</w:t>
            </w:r>
            <w:r w:rsidRPr="000557CF">
              <w:rPr>
                <w:rFonts w:ascii="Times New Roman" w:eastAsia="標楷體" w:hAnsi="Times New Roman" w:cs="Times New Roman"/>
                <w:szCs w:val="24"/>
              </w:rPr>
              <w:t>.</w:t>
            </w:r>
          </w:p>
        </w:tc>
        <w:tc>
          <w:tcPr>
            <w:tcW w:w="1020" w:type="dxa"/>
            <w:vAlign w:val="center"/>
          </w:tcPr>
          <w:p w14:paraId="31236E4D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374B4F8C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5F3783F3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6FCDF62A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4B6990E2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2BE81009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00BBEC42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4463624A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33BE8135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2E6FA8C5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8805AC" w:rsidRPr="008805AC" w14:paraId="677245C6" w14:textId="77777777" w:rsidTr="00F936F8">
        <w:trPr>
          <w:trHeight w:val="567"/>
          <w:jc w:val="center"/>
        </w:trPr>
        <w:tc>
          <w:tcPr>
            <w:tcW w:w="4817" w:type="dxa"/>
            <w:shd w:val="clear" w:color="auto" w:fill="E7E6E6" w:themeFill="background2"/>
            <w:vAlign w:val="center"/>
          </w:tcPr>
          <w:p w14:paraId="7CFAF8BB" w14:textId="5E7981FE" w:rsidR="00C22555" w:rsidRPr="000557CF" w:rsidRDefault="00C22555" w:rsidP="008805AC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beforeLines="30" w:before="108" w:afterLines="30" w:after="108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eastAsia="標楷體" w:hAnsi="Times New Roman" w:cs="Times New Roman"/>
                <w:szCs w:val="24"/>
              </w:rPr>
              <w:t xml:space="preserve">I need to learn a lot of information before I can use this robot / </w:t>
            </w:r>
            <w:r w:rsidR="008D2CB7" w:rsidRPr="000557CF">
              <w:rPr>
                <w:rFonts w:ascii="Times New Roman" w:eastAsia="標楷體" w:hAnsi="Times New Roman" w:cs="Times New Roman"/>
                <w:szCs w:val="24"/>
              </w:rPr>
              <w:t>tablet</w:t>
            </w:r>
            <w:r w:rsidRPr="000557CF">
              <w:rPr>
                <w:rFonts w:ascii="Times New Roman" w:eastAsia="標楷體" w:hAnsi="Times New Roman" w:cs="Times New Roman"/>
                <w:szCs w:val="24"/>
              </w:rPr>
              <w:t>.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32515E5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0C5C4B1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E176D41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3C71DE0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8D1CF5A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140C7349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CAF64DA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FBCD4EA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A40E70D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6ECD9F5" w14:textId="77777777" w:rsidR="00C22555" w:rsidRPr="008805AC" w:rsidRDefault="00C22555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8805AC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</w:tbl>
    <w:p w14:paraId="7B326DBC" w14:textId="77777777" w:rsidR="002B6B5C" w:rsidRPr="008805AC" w:rsidRDefault="002B6B5C" w:rsidP="00D8130C">
      <w:pPr>
        <w:spacing w:line="16" w:lineRule="atLeast"/>
        <w:rPr>
          <w:rFonts w:ascii="Times New Roman" w:eastAsia="標楷體" w:hAnsi="Times New Roman" w:cs="Times New Roman"/>
          <w:sz w:val="20"/>
          <w:szCs w:val="20"/>
        </w:rPr>
      </w:pPr>
    </w:p>
    <w:p w14:paraId="7994A94A" w14:textId="0EF8A2D6" w:rsidR="00670AEC" w:rsidRPr="00E27626" w:rsidRDefault="00670AEC" w:rsidP="00C52159">
      <w:pPr>
        <w:spacing w:afterLines="50" w:after="180"/>
        <w:jc w:val="center"/>
        <w:rPr>
          <w:rFonts w:ascii="Times New Roman" w:eastAsia="標楷體" w:hAnsi="Times New Roman" w:cs="Times New Roman"/>
          <w:b/>
          <w:szCs w:val="24"/>
        </w:rPr>
      </w:pPr>
      <w:r w:rsidRPr="008805AC">
        <w:rPr>
          <w:rFonts w:ascii="Times New Roman" w:eastAsia="標楷體" w:hAnsi="Times New Roman" w:cs="Times New Roman"/>
          <w:sz w:val="20"/>
          <w:szCs w:val="20"/>
        </w:rPr>
        <w:br w:type="page"/>
      </w:r>
      <w:r w:rsidR="002431C5" w:rsidRPr="00E27626">
        <w:rPr>
          <w:rFonts w:ascii="Times New Roman" w:eastAsia="標楷體" w:hAnsi="Times New Roman" w:cs="Times New Roman"/>
          <w:b/>
          <w:szCs w:val="24"/>
        </w:rPr>
        <w:lastRenderedPageBreak/>
        <w:t>Technology Acceptance Model</w:t>
      </w:r>
    </w:p>
    <w:tbl>
      <w:tblPr>
        <w:tblStyle w:val="a3"/>
        <w:tblW w:w="15016" w:type="dxa"/>
        <w:jc w:val="center"/>
        <w:tblLook w:val="04A0" w:firstRow="1" w:lastRow="0" w:firstColumn="1" w:lastColumn="0" w:noHBand="0" w:noVBand="1"/>
      </w:tblPr>
      <w:tblGrid>
        <w:gridCol w:w="4816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AD312F" w:rsidRPr="00E27626" w14:paraId="6F216786" w14:textId="77777777" w:rsidTr="00BC2B14">
        <w:trPr>
          <w:trHeight w:val="567"/>
          <w:jc w:val="center"/>
        </w:trPr>
        <w:tc>
          <w:tcPr>
            <w:tcW w:w="4816" w:type="dxa"/>
            <w:vMerge w:val="restart"/>
            <w:vAlign w:val="center"/>
          </w:tcPr>
          <w:p w14:paraId="5AE9EC1E" w14:textId="4C1EBFBD" w:rsidR="00AD312F" w:rsidRPr="000557CF" w:rsidRDefault="00C52159" w:rsidP="00C52159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52159">
              <w:rPr>
                <w:rFonts w:ascii="Times New Roman" w:eastAsia="標楷體" w:hAnsi="Times New Roman" w:cs="Times New Roman" w:hint="eastAsia"/>
                <w:b/>
                <w:szCs w:val="24"/>
              </w:rPr>
              <w:t>Q</w:t>
            </w:r>
            <w:r w:rsidRPr="00C52159">
              <w:rPr>
                <w:rFonts w:ascii="Times New Roman" w:eastAsia="標楷體" w:hAnsi="Times New Roman" w:cs="Times New Roman"/>
                <w:b/>
                <w:szCs w:val="24"/>
              </w:rPr>
              <w:t>uestions</w:t>
            </w:r>
          </w:p>
        </w:tc>
        <w:tc>
          <w:tcPr>
            <w:tcW w:w="5100" w:type="dxa"/>
            <w:gridSpan w:val="5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B142452" w14:textId="77777777" w:rsidR="00AD312F" w:rsidRPr="00E27626" w:rsidRDefault="00AD312F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E27626">
              <w:rPr>
                <w:rFonts w:ascii="Times New Roman" w:eastAsia="標楷體" w:hAnsi="Times New Roman" w:cs="Times New Roman"/>
                <w:b/>
                <w:szCs w:val="24"/>
              </w:rPr>
              <w:t>Social Robot</w:t>
            </w:r>
          </w:p>
        </w:tc>
        <w:tc>
          <w:tcPr>
            <w:tcW w:w="5100" w:type="dxa"/>
            <w:gridSpan w:val="5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EC24D6F" w14:textId="77777777" w:rsidR="00AD312F" w:rsidRPr="00E27626" w:rsidRDefault="00AD312F" w:rsidP="00627D80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E27626">
              <w:rPr>
                <w:rFonts w:ascii="Times New Roman" w:eastAsia="標楷體" w:hAnsi="Times New Roman" w:cs="Times New Roman"/>
                <w:b/>
                <w:szCs w:val="24"/>
              </w:rPr>
              <w:t>Tablet</w:t>
            </w:r>
          </w:p>
        </w:tc>
      </w:tr>
      <w:tr w:rsidR="00AD312F" w:rsidRPr="00E27626" w14:paraId="761FDA63" w14:textId="77777777" w:rsidTr="00BC2B14">
        <w:trPr>
          <w:trHeight w:val="567"/>
          <w:jc w:val="center"/>
        </w:trPr>
        <w:tc>
          <w:tcPr>
            <w:tcW w:w="4816" w:type="dxa"/>
            <w:vMerge/>
            <w:vAlign w:val="center"/>
          </w:tcPr>
          <w:p w14:paraId="6F8D7577" w14:textId="77777777" w:rsidR="00AD312F" w:rsidRPr="000557CF" w:rsidRDefault="00AD312F" w:rsidP="00627D80">
            <w:pPr>
              <w:pStyle w:val="a9"/>
              <w:adjustRightInd w:val="0"/>
              <w:snapToGrid w:val="0"/>
              <w:ind w:leftChars="0" w:left="36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0E044C0" w14:textId="77777777" w:rsidR="00AD312F" w:rsidRPr="00E27626" w:rsidRDefault="00AD312F" w:rsidP="00BC2B14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56BA5097" w14:textId="77777777" w:rsidR="00AD312F" w:rsidRPr="00E27626" w:rsidRDefault="00AD312F" w:rsidP="00BC2B14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44B29EB3" w14:textId="77777777" w:rsidR="00AD312F" w:rsidRPr="00E27626" w:rsidRDefault="00AD312F" w:rsidP="00BC2B14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137F1DCF" w14:textId="77777777" w:rsidR="00AD312F" w:rsidRPr="00E27626" w:rsidRDefault="00AD312F" w:rsidP="00BC2B14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1020" w:type="dxa"/>
            <w:tcBorders>
              <w:bottom w:val="nil"/>
              <w:right w:val="single" w:sz="12" w:space="0" w:color="auto"/>
            </w:tcBorders>
            <w:vAlign w:val="center"/>
          </w:tcPr>
          <w:p w14:paraId="0EA74D71" w14:textId="77777777" w:rsidR="00AD312F" w:rsidRPr="00E27626" w:rsidRDefault="00AD312F" w:rsidP="00BC2B14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1020" w:type="dxa"/>
            <w:tcBorders>
              <w:left w:val="single" w:sz="12" w:space="0" w:color="auto"/>
              <w:bottom w:val="nil"/>
            </w:tcBorders>
            <w:vAlign w:val="center"/>
          </w:tcPr>
          <w:p w14:paraId="4352A737" w14:textId="77777777" w:rsidR="00AD312F" w:rsidRPr="00E27626" w:rsidRDefault="00AD312F" w:rsidP="00BC2B14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54E5C78A" w14:textId="77777777" w:rsidR="00AD312F" w:rsidRPr="00E27626" w:rsidRDefault="00AD312F" w:rsidP="00BC2B14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0E24DBD1" w14:textId="77777777" w:rsidR="00AD312F" w:rsidRPr="00E27626" w:rsidRDefault="00AD312F" w:rsidP="00BC2B14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37119CDF" w14:textId="77777777" w:rsidR="00AD312F" w:rsidRPr="00E27626" w:rsidRDefault="00AD312F" w:rsidP="00BC2B14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39BBD67A" w14:textId="77777777" w:rsidR="00AD312F" w:rsidRPr="00E27626" w:rsidRDefault="00AD312F" w:rsidP="00BC2B14">
            <w:pPr>
              <w:adjustRightInd w:val="0"/>
              <w:snapToGrid w:val="0"/>
              <w:spacing w:beforeLines="20" w:before="72" w:afterLines="20" w:after="72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</w:tr>
      <w:tr w:rsidR="00E27626" w:rsidRPr="00E27626" w14:paraId="303913E9" w14:textId="77777777" w:rsidTr="00BC2B14">
        <w:trPr>
          <w:trHeight w:val="567"/>
          <w:jc w:val="center"/>
        </w:trPr>
        <w:tc>
          <w:tcPr>
            <w:tcW w:w="1501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6600CA" w14:textId="29051FE7" w:rsidR="00E27626" w:rsidRPr="000557CF" w:rsidRDefault="00E27626" w:rsidP="00E27626">
            <w:pPr>
              <w:adjustRightInd w:val="0"/>
              <w:snapToGrid w:val="0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557CF">
              <w:rPr>
                <w:rFonts w:ascii="Times New Roman" w:hAnsi="Times New Roman" w:cs="Times New Roman"/>
                <w:b/>
                <w:szCs w:val="24"/>
              </w:rPr>
              <w:t>Perceived usefulness</w:t>
            </w:r>
          </w:p>
        </w:tc>
      </w:tr>
      <w:tr w:rsidR="005C77BB" w:rsidRPr="00E27626" w14:paraId="30D7F536" w14:textId="77777777" w:rsidTr="00BC2B14">
        <w:trPr>
          <w:trHeight w:val="567"/>
          <w:jc w:val="center"/>
        </w:trPr>
        <w:tc>
          <w:tcPr>
            <w:tcW w:w="4816" w:type="dxa"/>
            <w:vAlign w:val="center"/>
          </w:tcPr>
          <w:p w14:paraId="3F0A0086" w14:textId="2755E478" w:rsidR="005C77BB" w:rsidRPr="000557CF" w:rsidRDefault="005C77BB" w:rsidP="005C77BB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believe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can help slow cognitive decline in the person with dementia.</w:t>
            </w:r>
          </w:p>
        </w:tc>
        <w:tc>
          <w:tcPr>
            <w:tcW w:w="1020" w:type="dxa"/>
            <w:vAlign w:val="center"/>
          </w:tcPr>
          <w:p w14:paraId="7DC2F88E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3BC664A9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451071A6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22E4C75F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3DC147BA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3AE97799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299DF7EF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2C3D4D03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46C046FA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596FCB52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5C77BB" w:rsidRPr="00E27626" w14:paraId="618BAA37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E7E6E6" w:themeFill="background2"/>
            <w:vAlign w:val="center"/>
          </w:tcPr>
          <w:p w14:paraId="67E6EC16" w14:textId="701A7FD9" w:rsidR="005C77BB" w:rsidRPr="000557CF" w:rsidRDefault="005C77BB" w:rsidP="005C77BB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believe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can help reduce psychological symptoms like agitation or anxiety.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0FBEF2C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C132307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533BEA7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D25D0EE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ECD0026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98B626F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34C11BE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8518290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A0A8E4D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201FE75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5C77BB" w:rsidRPr="00E27626" w14:paraId="5A742201" w14:textId="77777777" w:rsidTr="00BC2B14">
        <w:trPr>
          <w:trHeight w:val="567"/>
          <w:jc w:val="center"/>
        </w:trPr>
        <w:tc>
          <w:tcPr>
            <w:tcW w:w="4816" w:type="dxa"/>
            <w:vAlign w:val="center"/>
          </w:tcPr>
          <w:p w14:paraId="460DE668" w14:textId="1011A806" w:rsidR="005C77BB" w:rsidRPr="000557CF" w:rsidRDefault="005C77BB" w:rsidP="005C77BB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believe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encourages the person with dementia to be more socially engaged.</w:t>
            </w:r>
          </w:p>
        </w:tc>
        <w:tc>
          <w:tcPr>
            <w:tcW w:w="1020" w:type="dxa"/>
            <w:vAlign w:val="center"/>
          </w:tcPr>
          <w:p w14:paraId="1E4D093D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0C681A64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10C92EC5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1113F723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45FCBCB3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0BE007B5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2C9454B7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5182BF87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1FFA9016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6A766100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5C77BB" w:rsidRPr="00E27626" w14:paraId="60E13A8D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E7E6E6" w:themeFill="background2"/>
            <w:vAlign w:val="center"/>
          </w:tcPr>
          <w:p w14:paraId="34495482" w14:textId="758E7AB9" w:rsidR="005C77BB" w:rsidRPr="000557CF" w:rsidRDefault="005C77BB" w:rsidP="005C77BB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feel that using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makes my caregiving more effective.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C3BD863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1EE95404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848CF47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1C44CEFB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6C53426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66E5BCA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2C420E2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92E6966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48E4C17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5209E69F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5C77BB" w:rsidRPr="00E27626" w14:paraId="18C3DB53" w14:textId="77777777" w:rsidTr="00BC2B14">
        <w:trPr>
          <w:trHeight w:val="567"/>
          <w:jc w:val="center"/>
        </w:trPr>
        <w:tc>
          <w:tcPr>
            <w:tcW w:w="4816" w:type="dxa"/>
            <w:vAlign w:val="center"/>
          </w:tcPr>
          <w:p w14:paraId="3B90166E" w14:textId="04FA8797" w:rsidR="005C77BB" w:rsidRPr="000557CF" w:rsidRDefault="005C77BB" w:rsidP="005C77BB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believe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improves my overall performance as a caregiver.</w:t>
            </w:r>
          </w:p>
        </w:tc>
        <w:tc>
          <w:tcPr>
            <w:tcW w:w="1020" w:type="dxa"/>
            <w:vAlign w:val="center"/>
          </w:tcPr>
          <w:p w14:paraId="21B94052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5AE552C5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2AA52643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1CB991E3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161E7820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29F3221E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6F709F1B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4E94B037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39390CEA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5CB14C2A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5C77BB" w:rsidRPr="00E27626" w14:paraId="35EDDB98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E7E6E6" w:themeFill="background2"/>
            <w:vAlign w:val="center"/>
          </w:tcPr>
          <w:p w14:paraId="2CC1C07E" w14:textId="4E13828C" w:rsidR="005C77BB" w:rsidRPr="000557CF" w:rsidRDefault="005C77BB" w:rsidP="005C77BB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Using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helps reduce the stress I experience during caregiving.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002643D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16CC300F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25C7642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0318E68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830E9C0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784268A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3C77A64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6AF045A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346C91C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D9E1DE5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5C77BB" w:rsidRPr="00E27626" w14:paraId="7E582F79" w14:textId="77777777" w:rsidTr="00BC2B14">
        <w:trPr>
          <w:trHeight w:val="567"/>
          <w:jc w:val="center"/>
        </w:trPr>
        <w:tc>
          <w:tcPr>
            <w:tcW w:w="4816" w:type="dxa"/>
            <w:vAlign w:val="center"/>
          </w:tcPr>
          <w:p w14:paraId="010E2460" w14:textId="313CD7C8" w:rsidR="005C77BB" w:rsidRPr="000557CF" w:rsidRDefault="005C77BB" w:rsidP="005C77BB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makes caregiving tasks easier to manage.</w:t>
            </w:r>
          </w:p>
        </w:tc>
        <w:tc>
          <w:tcPr>
            <w:tcW w:w="1020" w:type="dxa"/>
            <w:vAlign w:val="center"/>
          </w:tcPr>
          <w:p w14:paraId="1696154C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16BBD4B6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3EDC0FC3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1B559288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3CE32FBE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72AB58AC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3275B7B8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14:paraId="6915E3C9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14:paraId="07D07CFA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645725F6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E27626" w:rsidRPr="00E27626" w14:paraId="020023E6" w14:textId="77777777" w:rsidTr="00BC2B14">
        <w:trPr>
          <w:trHeight w:val="567"/>
          <w:jc w:val="center"/>
        </w:trPr>
        <w:tc>
          <w:tcPr>
            <w:tcW w:w="1501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B29B63" w14:textId="6558771C" w:rsidR="00E27626" w:rsidRPr="000557CF" w:rsidRDefault="00E27626" w:rsidP="00E27626">
            <w:pPr>
              <w:adjustRightInd w:val="0"/>
              <w:snapToGrid w:val="0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557CF">
              <w:rPr>
                <w:rFonts w:ascii="Times New Roman" w:hAnsi="Times New Roman" w:cs="Times New Roman"/>
                <w:b/>
                <w:szCs w:val="24"/>
              </w:rPr>
              <w:t>Perceived ease-of-use</w:t>
            </w:r>
          </w:p>
        </w:tc>
      </w:tr>
      <w:tr w:rsidR="00E27626" w:rsidRPr="00E27626" w14:paraId="1CEB6536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E7E6E6" w:themeFill="background2"/>
            <w:vAlign w:val="center"/>
          </w:tcPr>
          <w:p w14:paraId="18221E62" w14:textId="5142F3D8" w:rsidR="005C77BB" w:rsidRPr="000557CF" w:rsidRDefault="005C77BB" w:rsidP="005C77BB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The interface of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is clear and easy to understand.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FF45EF4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CEBB02E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8D279CD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D9783F0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8AD7F8E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3033D9B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E5F4709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58351B68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869376E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78037D9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E27626" w:rsidRPr="00E27626" w14:paraId="2F0CDB3D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FFFFFF" w:themeFill="background1"/>
            <w:vAlign w:val="center"/>
          </w:tcPr>
          <w:p w14:paraId="0D96993E" w14:textId="37ED9576" w:rsidR="005C77BB" w:rsidRPr="000557CF" w:rsidRDefault="005C77BB" w:rsidP="000557CF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eastAsia="標楷體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The audio or speech from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is clear and easy to hear.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6581A415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39809B30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15CE46F3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258488D5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88221D4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358A2AC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5A658676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03E43EE1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664CE154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2E6D3812" w14:textId="77777777" w:rsidR="005C77BB" w:rsidRPr="00E27626" w:rsidRDefault="005C77BB" w:rsidP="005C77B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BC2B14" w:rsidRPr="00E27626" w14:paraId="705E35C7" w14:textId="77777777" w:rsidTr="00983762">
        <w:trPr>
          <w:trHeight w:val="567"/>
          <w:jc w:val="center"/>
        </w:trPr>
        <w:tc>
          <w:tcPr>
            <w:tcW w:w="4816" w:type="dxa"/>
            <w:vMerge w:val="restart"/>
            <w:shd w:val="clear" w:color="auto" w:fill="auto"/>
            <w:vAlign w:val="center"/>
          </w:tcPr>
          <w:p w14:paraId="68905B5C" w14:textId="0EB6C179" w:rsidR="00BC2B14" w:rsidRPr="000557CF" w:rsidRDefault="00C52159" w:rsidP="00C52159">
            <w:pPr>
              <w:pStyle w:val="a9"/>
              <w:adjustRightInd w:val="0"/>
              <w:snapToGrid w:val="0"/>
              <w:spacing w:beforeLines="20" w:before="72" w:afterLines="20" w:after="72"/>
              <w:ind w:leftChars="0" w:left="357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52159">
              <w:rPr>
                <w:rFonts w:ascii="Times New Roman" w:eastAsia="標楷體" w:hAnsi="Times New Roman" w:cs="Times New Roman" w:hint="eastAsia"/>
                <w:b/>
                <w:szCs w:val="24"/>
              </w:rPr>
              <w:lastRenderedPageBreak/>
              <w:t>Q</w:t>
            </w:r>
            <w:r w:rsidRPr="00C52159">
              <w:rPr>
                <w:rFonts w:ascii="Times New Roman" w:eastAsia="標楷體" w:hAnsi="Times New Roman" w:cs="Times New Roman"/>
                <w:b/>
                <w:szCs w:val="24"/>
              </w:rPr>
              <w:t>uestions</w:t>
            </w:r>
            <w:bookmarkStart w:id="0" w:name="_GoBack"/>
            <w:bookmarkEnd w:id="0"/>
          </w:p>
        </w:tc>
        <w:tc>
          <w:tcPr>
            <w:tcW w:w="5100" w:type="dxa"/>
            <w:gridSpan w:val="5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58F77AB" w14:textId="7BF24788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Cs w:val="24"/>
              </w:rPr>
              <w:t>Social Robot</w:t>
            </w:r>
          </w:p>
        </w:tc>
        <w:tc>
          <w:tcPr>
            <w:tcW w:w="5100" w:type="dxa"/>
            <w:gridSpan w:val="5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9363A0F" w14:textId="18AF14C9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Cs w:val="24"/>
              </w:rPr>
              <w:t>Tablet</w:t>
            </w:r>
          </w:p>
        </w:tc>
      </w:tr>
      <w:tr w:rsidR="00BC2B14" w:rsidRPr="00E27626" w14:paraId="21110B21" w14:textId="77777777" w:rsidTr="00BC2B14">
        <w:trPr>
          <w:trHeight w:val="567"/>
          <w:jc w:val="center"/>
        </w:trPr>
        <w:tc>
          <w:tcPr>
            <w:tcW w:w="4816" w:type="dxa"/>
            <w:vMerge/>
            <w:shd w:val="clear" w:color="auto" w:fill="auto"/>
            <w:vAlign w:val="center"/>
          </w:tcPr>
          <w:p w14:paraId="6AAED029" w14:textId="77777777" w:rsidR="00BC2B14" w:rsidRPr="000557CF" w:rsidRDefault="00BC2B14" w:rsidP="00BC2B14">
            <w:pPr>
              <w:pStyle w:val="a9"/>
              <w:adjustRightInd w:val="0"/>
              <w:snapToGrid w:val="0"/>
              <w:spacing w:beforeLines="20" w:before="72" w:afterLines="20" w:after="72"/>
              <w:ind w:leftChars="0" w:left="357"/>
              <w:rPr>
                <w:rFonts w:ascii="Times New Roman" w:hAnsi="Times New Roman" w:cs="Times New Roman" w:hint="eastAsia"/>
                <w:szCs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4F749D1F" w14:textId="5A816D2C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7BC7B23" w14:textId="32460967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4CCD57E" w14:textId="43E374C8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1270C34" w14:textId="0803F79F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20C0108" w14:textId="1B3F55DF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1905717" w14:textId="67CE0DF2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969D642" w14:textId="66F9F71F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C4D9811" w14:textId="1E8A43EB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7CF81D7" w14:textId="395C582D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EB501C1" w14:textId="26AF8CF7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</w:tr>
      <w:tr w:rsidR="00BC2B14" w:rsidRPr="00E27626" w14:paraId="798ECD74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E7E6E6" w:themeFill="background2"/>
            <w:vAlign w:val="center"/>
          </w:tcPr>
          <w:p w14:paraId="37BF70CC" w14:textId="661152E4" w:rsidR="00BC2B14" w:rsidRPr="000557CF" w:rsidRDefault="00BC2B14" w:rsidP="00BC2B14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t is easy to understand how to use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6570CAA" w14:textId="2113C731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148DA556" w14:textId="0ECD6351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190C83F9" w14:textId="7867DCF6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102FB5FC" w14:textId="4394AE98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16545D0" w14:textId="39FAE658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533F80D" w14:textId="696391BD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5C01377" w14:textId="2BDADC59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14B7A91B" w14:textId="06441043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4DF215C" w14:textId="7C308A37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5F0FBB3C" w14:textId="6D3362CE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BC2B14" w:rsidRPr="00E27626" w14:paraId="7834F59B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FFFFFF" w:themeFill="background1"/>
            <w:vAlign w:val="center"/>
          </w:tcPr>
          <w:p w14:paraId="3ED8C7E6" w14:textId="14999DE5" w:rsidR="00BC2B14" w:rsidRPr="000557CF" w:rsidRDefault="00BC2B14" w:rsidP="00BC2B14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would rate the overall quality of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as high.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1D7989D0" w14:textId="42E4FEC4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5AA8C06F" w14:textId="660E7F44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16EB544B" w14:textId="55353A47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5D0D7F49" w14:textId="7609A92E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9D8FCA4" w14:textId="6BAC3F6C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46119B6" w14:textId="4A09F9DC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5C2437CD" w14:textId="7BC34EDA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747DA7C2" w14:textId="0EB4EA8C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1399BA16" w14:textId="4D96BF52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0B84942B" w14:textId="2B368B0D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BC2B14" w:rsidRPr="00E27626" w14:paraId="30DDD9C3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E7E6E6" w:themeFill="background2"/>
            <w:vAlign w:val="center"/>
          </w:tcPr>
          <w:p w14:paraId="51BBDF06" w14:textId="2F665EA3" w:rsidR="00BC2B14" w:rsidRPr="000557CF" w:rsidRDefault="00BC2B14" w:rsidP="00BC2B14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find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easy to use.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F67DB39" w14:textId="066285D6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E51DEB7" w14:textId="0CB520B6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5D9F77B" w14:textId="1BB4A1EA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5F82430" w14:textId="7BB43F88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B9144F7" w14:textId="4CF64715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1F0F9791" w14:textId="1F11C214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436555E" w14:textId="074F3DC1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375B9C3" w14:textId="0600C958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66433AC" w14:textId="6738D93B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D1F3269" w14:textId="0AF2A958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BC2B14" w:rsidRPr="00E27626" w14:paraId="7E68F984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FFFFFF" w:themeFill="background1"/>
            <w:vAlign w:val="center"/>
          </w:tcPr>
          <w:p w14:paraId="47CBACFA" w14:textId="6C488AFF" w:rsidR="00BC2B14" w:rsidRPr="000557CF" w:rsidRDefault="00BC2B14" w:rsidP="00BC2B14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can usually solve problems on my own when using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6BB7DBCB" w14:textId="20553CAB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0777E6F2" w14:textId="010529DE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1DE3907B" w14:textId="3E23D089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3E2A8BDC" w14:textId="7F03FC05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1445436" w14:textId="56E858D5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55F5490" w14:textId="2AA4B786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253BF3F4" w14:textId="0C2168D9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080A9C3E" w14:textId="78C00626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1A18A206" w14:textId="79B8DE48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3E0C7172" w14:textId="4434615F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BC2B14" w:rsidRPr="00E27626" w14:paraId="57CFB7C8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E7E6E6" w:themeFill="background2"/>
            <w:vAlign w:val="center"/>
          </w:tcPr>
          <w:p w14:paraId="4938EC68" w14:textId="1FA7C199" w:rsidR="00BC2B14" w:rsidRPr="000557CF" w:rsidRDefault="00BC2B14" w:rsidP="00BC2B14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became comfortable and proficient with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quickly.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7D2343D" w14:textId="1398D6D9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62AD590" w14:textId="69770EBB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44FC123" w14:textId="177D1C37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2B15506" w14:textId="35B01C42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817A404" w14:textId="4038E53F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1DFC0951" w14:textId="61BF707C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8FE366D" w14:textId="084B33A5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B7AD0CE" w14:textId="4808F850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1A96D8A" w14:textId="1B2AF7D2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BDC26F7" w14:textId="5A71F633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BC2B14" w:rsidRPr="00E27626" w14:paraId="27D831EB" w14:textId="77777777" w:rsidTr="00BC2B14">
        <w:trPr>
          <w:trHeight w:val="567"/>
          <w:jc w:val="center"/>
        </w:trPr>
        <w:tc>
          <w:tcPr>
            <w:tcW w:w="15016" w:type="dxa"/>
            <w:gridSpan w:val="11"/>
            <w:shd w:val="clear" w:color="auto" w:fill="FFFFFF" w:themeFill="background1"/>
            <w:vAlign w:val="center"/>
          </w:tcPr>
          <w:p w14:paraId="2CB14606" w14:textId="5064AA56" w:rsidR="00BC2B14" w:rsidRPr="00E27626" w:rsidRDefault="00BC2B14" w:rsidP="00BC2B14">
            <w:pPr>
              <w:adjustRightInd w:val="0"/>
              <w:snapToGrid w:val="0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0557CF">
              <w:rPr>
                <w:rFonts w:ascii="Times New Roman" w:hAnsi="Times New Roman" w:cs="Times New Roman"/>
                <w:b/>
                <w:szCs w:val="24"/>
              </w:rPr>
              <w:t>Attitudes</w:t>
            </w:r>
          </w:p>
        </w:tc>
      </w:tr>
      <w:tr w:rsidR="00BC2B14" w:rsidRPr="00E27626" w14:paraId="3FB437C2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FFFFFF" w:themeFill="background1"/>
            <w:vAlign w:val="center"/>
          </w:tcPr>
          <w:p w14:paraId="2D055140" w14:textId="73D7FA18" w:rsidR="00BC2B14" w:rsidRPr="000557CF" w:rsidRDefault="00BC2B14" w:rsidP="00BC2B14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enjoy using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400AE043" w14:textId="1AC5C057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7C4A4646" w14:textId="2F708699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4876E6C3" w14:textId="0AE86FE1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147FA015" w14:textId="1218CB7B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F2D05EA" w14:textId="5C42DEC3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D48DC5D" w14:textId="0C68B7B5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6F3ACD73" w14:textId="285C5E91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3DE8A3BF" w14:textId="7AA4A2E9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20DEB0AD" w14:textId="190AB45E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1A2CB1F8" w14:textId="4AB62708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BC2B14" w:rsidRPr="00E27626" w14:paraId="2060F5C0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E7E6E6" w:themeFill="background2"/>
            <w:vAlign w:val="center"/>
          </w:tcPr>
          <w:p w14:paraId="304E8720" w14:textId="51D08C4E" w:rsidR="00BC2B14" w:rsidRPr="000557CF" w:rsidRDefault="00BC2B14" w:rsidP="00BC2B14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have a positive overall impression of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FA29783" w14:textId="40B9191F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B9B61F8" w14:textId="18058DE2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30A37B8" w14:textId="2820E5DA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A085267" w14:textId="111EB25E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C4E1AF9" w14:textId="61AD6F47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0B6DC656" w14:textId="5592DA4C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D5E78BC" w14:textId="7DCD77D6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C4A6D34" w14:textId="4E7B51F7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E4C6AD6" w14:textId="6C044912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4AB72D3" w14:textId="7B74174B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BC2B14" w:rsidRPr="00E27626" w14:paraId="204FF545" w14:textId="77777777" w:rsidTr="00BC2B14">
        <w:trPr>
          <w:trHeight w:val="567"/>
          <w:jc w:val="center"/>
        </w:trPr>
        <w:tc>
          <w:tcPr>
            <w:tcW w:w="15016" w:type="dxa"/>
            <w:gridSpan w:val="11"/>
            <w:shd w:val="clear" w:color="auto" w:fill="FFFFFF" w:themeFill="background1"/>
            <w:vAlign w:val="center"/>
          </w:tcPr>
          <w:p w14:paraId="779EC09B" w14:textId="67FB54BA" w:rsidR="00BC2B14" w:rsidRPr="00E27626" w:rsidRDefault="00BC2B14" w:rsidP="00BC2B14">
            <w:pPr>
              <w:adjustRightInd w:val="0"/>
              <w:snapToGrid w:val="0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0557CF">
              <w:rPr>
                <w:rFonts w:ascii="Times New Roman" w:hAnsi="Times New Roman" w:cs="Times New Roman"/>
                <w:b/>
                <w:szCs w:val="24"/>
              </w:rPr>
              <w:t>Intentions</w:t>
            </w:r>
          </w:p>
        </w:tc>
      </w:tr>
      <w:tr w:rsidR="00BC2B14" w:rsidRPr="00E27626" w14:paraId="66FE93B7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FFFFFF" w:themeFill="background1"/>
            <w:vAlign w:val="center"/>
          </w:tcPr>
          <w:p w14:paraId="1B6E88DE" w14:textId="438A505E" w:rsidR="00BC2B14" w:rsidRPr="000557CF" w:rsidRDefault="00BC2B14" w:rsidP="00BC2B14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intend to use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again in the future.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7A857806" w14:textId="27165D8E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6D5A740A" w14:textId="200FDAEB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42229932" w14:textId="1B4E240B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445BECDA" w14:textId="1FC97617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59A514C" w14:textId="0EC41DC2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C2D8BE0" w14:textId="14B6674F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5A5C0436" w14:textId="34A5EE48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171A84C7" w14:textId="5CB31CEB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6F64951D" w14:textId="5E693843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00B97D0A" w14:textId="05A05AD4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BC2B14" w:rsidRPr="00E27626" w14:paraId="5A3D968C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E7E6E6" w:themeFill="background2"/>
            <w:vAlign w:val="center"/>
          </w:tcPr>
          <w:p w14:paraId="6A0DC8F5" w14:textId="4882FA0E" w:rsidR="00BC2B14" w:rsidRPr="000557CF" w:rsidRDefault="00BC2B14" w:rsidP="00BC2B14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would like to continue using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as part of regular care.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DE352B2" w14:textId="5C172C1B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4E83B87" w14:textId="0003E852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5C405ABF" w14:textId="30F44378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BE62DC6" w14:textId="25CD167B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876DD59" w14:textId="47E443B6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3165FB2" w14:textId="1B068934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C620AA0" w14:textId="64CA5738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83E8998" w14:textId="4180FC8D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42317485" w14:textId="0C6574B5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7E4FE628" w14:textId="2B3B022C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BC2B14" w:rsidRPr="00E27626" w14:paraId="11706FE1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FFFFFF" w:themeFill="background1"/>
            <w:vAlign w:val="center"/>
          </w:tcPr>
          <w:p w14:paraId="6757110B" w14:textId="5042DAA3" w:rsidR="00BC2B14" w:rsidRPr="000557CF" w:rsidRDefault="00BC2B14" w:rsidP="00BC2B14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would recommend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to other caregivers.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1235C604" w14:textId="7FEE52F6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33FA33F6" w14:textId="74F1B38E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20A83A2A" w14:textId="77824917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70CC0FE8" w14:textId="5C3AF6F5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F8B2F64" w14:textId="5D20FBBB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9A5EFC2" w14:textId="55660FE5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6DEBDCE9" w14:textId="477CB1A9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0C86C52B" w14:textId="15B888B3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2946B31A" w14:textId="6360E882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1851B3EE" w14:textId="17C4A6E2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BC2B14" w:rsidRPr="00E27626" w14:paraId="415122A9" w14:textId="77777777" w:rsidTr="00BC2B14">
        <w:trPr>
          <w:trHeight w:val="567"/>
          <w:jc w:val="center"/>
        </w:trPr>
        <w:tc>
          <w:tcPr>
            <w:tcW w:w="4816" w:type="dxa"/>
            <w:shd w:val="clear" w:color="auto" w:fill="E7E6E6" w:themeFill="background2"/>
            <w:vAlign w:val="center"/>
          </w:tcPr>
          <w:p w14:paraId="1BB502C6" w14:textId="07FCE3F5" w:rsidR="00BC2B14" w:rsidRPr="000557CF" w:rsidRDefault="00BC2B14" w:rsidP="00BC2B14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beforeLines="20" w:before="72" w:afterLines="20" w:after="72"/>
              <w:ind w:leftChars="0" w:left="357" w:hanging="357"/>
              <w:rPr>
                <w:rFonts w:ascii="Times New Roman" w:hAnsi="Times New Roman" w:cs="Times New Roman"/>
                <w:szCs w:val="24"/>
              </w:rPr>
            </w:pPr>
            <w:r w:rsidRPr="000557CF">
              <w:rPr>
                <w:rFonts w:ascii="Times New Roman" w:hAnsi="Times New Roman" w:cs="Times New Roman"/>
                <w:szCs w:val="24"/>
              </w:rPr>
              <w:t xml:space="preserve">I would choose to use this </w:t>
            </w:r>
            <w:r w:rsidR="009435E1">
              <w:rPr>
                <w:rFonts w:ascii="Times New Roman" w:hAnsi="Times New Roman" w:cs="Times New Roman"/>
                <w:szCs w:val="24"/>
              </w:rPr>
              <w:t>robot / tablet</w:t>
            </w:r>
            <w:r w:rsidRPr="000557CF">
              <w:rPr>
                <w:rFonts w:ascii="Times New Roman" w:hAnsi="Times New Roman" w:cs="Times New Roman"/>
                <w:szCs w:val="24"/>
              </w:rPr>
              <w:t xml:space="preserve"> frequently if available.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A382A91" w14:textId="609C167C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7C5BED7" w14:textId="5F178323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837007D" w14:textId="240ECBBB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211AB911" w14:textId="66AA7BA1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93A8C1B" w14:textId="3555C042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61DB3DC" w14:textId="35BD659D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C89E6C5" w14:textId="3DF0165F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01670A7B" w14:textId="3E97084A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6909CE59" w14:textId="4325C730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14:paraId="383E18FB" w14:textId="1B576125" w:rsidR="00BC2B14" w:rsidRPr="00E27626" w:rsidRDefault="00BC2B14" w:rsidP="00BC2B14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E2762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5</w:t>
            </w:r>
          </w:p>
        </w:tc>
      </w:tr>
    </w:tbl>
    <w:p w14:paraId="7AEF79EA" w14:textId="50650FD5" w:rsidR="002431C5" w:rsidRDefault="002431C5" w:rsidP="00670AEC">
      <w:pPr>
        <w:jc w:val="center"/>
        <w:rPr>
          <w:rFonts w:ascii="Times New Roman" w:eastAsia="標楷體" w:hAnsi="Times New Roman" w:cs="Times New Roman"/>
          <w:b/>
          <w:sz w:val="32"/>
          <w:szCs w:val="32"/>
        </w:rPr>
      </w:pPr>
    </w:p>
    <w:sectPr w:rsidR="002431C5" w:rsidSect="00990550">
      <w:headerReference w:type="default" r:id="rId8"/>
      <w:pgSz w:w="16838" w:h="11906" w:orient="landscape"/>
      <w:pgMar w:top="567" w:right="720" w:bottom="567" w:left="720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65C6A" w14:textId="77777777" w:rsidR="00337A27" w:rsidRDefault="00337A27" w:rsidP="009748EC">
      <w:r>
        <w:separator/>
      </w:r>
    </w:p>
  </w:endnote>
  <w:endnote w:type="continuationSeparator" w:id="0">
    <w:p w14:paraId="56B938CC" w14:textId="77777777" w:rsidR="00337A27" w:rsidRDefault="00337A27" w:rsidP="00974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BC915" w14:textId="77777777" w:rsidR="00337A27" w:rsidRDefault="00337A27" w:rsidP="009748EC">
      <w:r>
        <w:separator/>
      </w:r>
    </w:p>
  </w:footnote>
  <w:footnote w:type="continuationSeparator" w:id="0">
    <w:p w14:paraId="2AD76369" w14:textId="77777777" w:rsidR="00337A27" w:rsidRDefault="00337A27" w:rsidP="009748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F7F138" w14:textId="6ED3FE5F" w:rsidR="00627D80" w:rsidRPr="007A4BA9" w:rsidRDefault="00627D80" w:rsidP="007A4BA9">
    <w:pPr>
      <w:pStyle w:val="a4"/>
      <w:spacing w:beforeLines="100" w:before="240"/>
      <w:rPr>
        <w:rFonts w:ascii="標楷體" w:eastAsia="標楷體" w:hAnsi="標楷體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166BC8"/>
    <w:multiLevelType w:val="hybridMultilevel"/>
    <w:tmpl w:val="541C2314"/>
    <w:lvl w:ilvl="0" w:tplc="6A8876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037186D"/>
    <w:multiLevelType w:val="hybridMultilevel"/>
    <w:tmpl w:val="A9BE47D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9B46518"/>
    <w:multiLevelType w:val="hybridMultilevel"/>
    <w:tmpl w:val="2BFCA8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72928AF"/>
    <w:multiLevelType w:val="hybridMultilevel"/>
    <w:tmpl w:val="DE4EE24E"/>
    <w:lvl w:ilvl="0" w:tplc="023E3C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AA315CB"/>
    <w:multiLevelType w:val="hybridMultilevel"/>
    <w:tmpl w:val="DE4EE24E"/>
    <w:lvl w:ilvl="0" w:tplc="023E3C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4D1"/>
    <w:rsid w:val="00025091"/>
    <w:rsid w:val="00051B39"/>
    <w:rsid w:val="000557CF"/>
    <w:rsid w:val="001033F9"/>
    <w:rsid w:val="001B49A8"/>
    <w:rsid w:val="002431C5"/>
    <w:rsid w:val="00253AED"/>
    <w:rsid w:val="0026755B"/>
    <w:rsid w:val="00270143"/>
    <w:rsid w:val="00283DFF"/>
    <w:rsid w:val="002842D7"/>
    <w:rsid w:val="00291C0B"/>
    <w:rsid w:val="002B3C91"/>
    <w:rsid w:val="002B6B5C"/>
    <w:rsid w:val="00337A27"/>
    <w:rsid w:val="003D07BC"/>
    <w:rsid w:val="00400EFB"/>
    <w:rsid w:val="004416A9"/>
    <w:rsid w:val="00473AD6"/>
    <w:rsid w:val="00534B24"/>
    <w:rsid w:val="00592A4D"/>
    <w:rsid w:val="005A2EBB"/>
    <w:rsid w:val="005C77BB"/>
    <w:rsid w:val="005F0A7F"/>
    <w:rsid w:val="00607958"/>
    <w:rsid w:val="00627D80"/>
    <w:rsid w:val="00657D10"/>
    <w:rsid w:val="00670AEC"/>
    <w:rsid w:val="00710557"/>
    <w:rsid w:val="00721A9C"/>
    <w:rsid w:val="007236C9"/>
    <w:rsid w:val="007A4BA9"/>
    <w:rsid w:val="007B3952"/>
    <w:rsid w:val="008805AC"/>
    <w:rsid w:val="008A6154"/>
    <w:rsid w:val="008B2810"/>
    <w:rsid w:val="008D2CB7"/>
    <w:rsid w:val="0092493B"/>
    <w:rsid w:val="009422D6"/>
    <w:rsid w:val="009435E1"/>
    <w:rsid w:val="00946AC9"/>
    <w:rsid w:val="00954BD9"/>
    <w:rsid w:val="00972AF8"/>
    <w:rsid w:val="009748EC"/>
    <w:rsid w:val="00990550"/>
    <w:rsid w:val="00A0362A"/>
    <w:rsid w:val="00A07017"/>
    <w:rsid w:val="00A93553"/>
    <w:rsid w:val="00AD312F"/>
    <w:rsid w:val="00AF39FD"/>
    <w:rsid w:val="00B06724"/>
    <w:rsid w:val="00B10E2E"/>
    <w:rsid w:val="00BC2B14"/>
    <w:rsid w:val="00C22555"/>
    <w:rsid w:val="00C5045A"/>
    <w:rsid w:val="00C52159"/>
    <w:rsid w:val="00CC2D61"/>
    <w:rsid w:val="00D8130C"/>
    <w:rsid w:val="00DA220C"/>
    <w:rsid w:val="00DA24D1"/>
    <w:rsid w:val="00DA64EC"/>
    <w:rsid w:val="00DB235A"/>
    <w:rsid w:val="00E27626"/>
    <w:rsid w:val="00E36080"/>
    <w:rsid w:val="00E733C9"/>
    <w:rsid w:val="00EC2817"/>
    <w:rsid w:val="00F768BC"/>
    <w:rsid w:val="00F936F8"/>
    <w:rsid w:val="00FB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0D15C7"/>
  <w15:chartTrackingRefBased/>
  <w15:docId w15:val="{771F7368-EDA2-42D0-8E14-19D57768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6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48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748E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748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748EC"/>
    <w:rPr>
      <w:sz w:val="20"/>
      <w:szCs w:val="20"/>
    </w:rPr>
  </w:style>
  <w:style w:type="character" w:styleId="a8">
    <w:name w:val="Strong"/>
    <w:basedOn w:val="a0"/>
    <w:uiPriority w:val="22"/>
    <w:qFormat/>
    <w:rsid w:val="00C22555"/>
    <w:rPr>
      <w:b/>
      <w:bCs/>
    </w:rPr>
  </w:style>
  <w:style w:type="paragraph" w:styleId="a9">
    <w:name w:val="List Paragraph"/>
    <w:basedOn w:val="a"/>
    <w:uiPriority w:val="34"/>
    <w:qFormat/>
    <w:rsid w:val="00C2255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8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DABEF-C02F-472D-9F4F-632664435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4</Pages>
  <Words>1313</Words>
  <Characters>3993</Characters>
  <Application>Microsoft Office Word</Application>
  <DocSecurity>0</DocSecurity>
  <Lines>957</Lines>
  <Paragraphs>886</Paragraphs>
  <ScaleCrop>false</ScaleCrop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靜 吳</dc:creator>
  <cp:keywords/>
  <dc:description/>
  <cp:lastModifiedBy>TMU</cp:lastModifiedBy>
  <cp:revision>22</cp:revision>
  <dcterms:created xsi:type="dcterms:W3CDTF">2025-07-17T11:34:00Z</dcterms:created>
  <dcterms:modified xsi:type="dcterms:W3CDTF">2025-07-25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24be40-b2e9-411a-ad68-183d23798515</vt:lpwstr>
  </property>
</Properties>
</file>